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A33AA" w14:textId="387098EC" w:rsidR="00343050" w:rsidRPr="00B82333" w:rsidRDefault="006278D9" w:rsidP="00B82333">
      <w:pPr>
        <w:pStyle w:val="Heading1"/>
      </w:pPr>
      <w:r w:rsidRPr="00B82333">
        <w:t>Supplement materials</w:t>
      </w:r>
    </w:p>
    <w:p w14:paraId="5B59DE13" w14:textId="18DB9D84" w:rsidR="006278D9" w:rsidRDefault="006278D9">
      <w:pPr>
        <w:rPr>
          <w:rFonts w:ascii="Times New Roman" w:hAnsi="Times New Roman" w:cs="Times New Roman"/>
        </w:rPr>
      </w:pPr>
      <w:r w:rsidRPr="00B82333">
        <w:rPr>
          <w:rFonts w:ascii="Times New Roman" w:hAnsi="Times New Roman" w:cs="Times New Roman"/>
        </w:rPr>
        <w:t>Table S1</w:t>
      </w:r>
      <w:r w:rsidR="00B82333" w:rsidRPr="00B82333">
        <w:rPr>
          <w:rFonts w:ascii="Times New Roman" w:hAnsi="Times New Roman" w:cs="Times New Roman"/>
        </w:rPr>
        <w:t xml:space="preserve"> Plant-based diet index scoring</w:t>
      </w:r>
    </w:p>
    <w:p w14:paraId="21F11B99" w14:textId="77777777" w:rsidR="003A0F39" w:rsidRDefault="006278D9" w:rsidP="003A0F39">
      <w:pPr>
        <w:rPr>
          <w:rFonts w:ascii="Times New Roman" w:hAnsi="Times New Roman" w:cs="Times New Roman"/>
        </w:rPr>
      </w:pPr>
      <w:r w:rsidRPr="00B82333">
        <w:rPr>
          <w:rFonts w:ascii="Times New Roman" w:hAnsi="Times New Roman" w:cs="Times New Roman"/>
        </w:rPr>
        <w:t>Table S2</w:t>
      </w:r>
      <w:r w:rsidR="00B82333">
        <w:rPr>
          <w:rFonts w:ascii="Times New Roman" w:hAnsi="Times New Roman" w:cs="Times New Roman"/>
        </w:rPr>
        <w:t xml:space="preserve"> </w:t>
      </w:r>
      <w:r w:rsidR="00B82333" w:rsidRPr="00B82333">
        <w:rPr>
          <w:rFonts w:ascii="Times New Roman" w:hAnsi="Times New Roman" w:cs="Times New Roman"/>
        </w:rPr>
        <w:t xml:space="preserve">Baseline characteristics of participants by </w:t>
      </w:r>
      <w:r w:rsidR="00B82333">
        <w:rPr>
          <w:rFonts w:ascii="Times New Roman" w:hAnsi="Times New Roman" w:cs="Times New Roman"/>
        </w:rPr>
        <w:t>follow-up muscle mass</w:t>
      </w:r>
      <w:r w:rsidR="00B82333" w:rsidRPr="00B82333">
        <w:rPr>
          <w:rFonts w:ascii="Times New Roman" w:hAnsi="Times New Roman" w:cs="Times New Roman"/>
        </w:rPr>
        <w:t>.</w:t>
      </w:r>
      <w:r w:rsidR="003A0F39" w:rsidRPr="003A0F39">
        <w:rPr>
          <w:rFonts w:ascii="Times New Roman" w:hAnsi="Times New Roman" w:cs="Times New Roman"/>
        </w:rPr>
        <w:t xml:space="preserve"> </w:t>
      </w:r>
    </w:p>
    <w:p w14:paraId="5B421A8D" w14:textId="77777777" w:rsidR="004C72A6" w:rsidRDefault="003A0F39">
      <w:pPr>
        <w:rPr>
          <w:rFonts w:ascii="Times New Roman" w:hAnsi="Times New Roman" w:cs="Times New Roman"/>
        </w:rPr>
      </w:pPr>
      <w:r w:rsidRPr="009549E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9549E6">
        <w:rPr>
          <w:rFonts w:ascii="Times New Roman" w:hAnsi="Times New Roman" w:cs="Times New Roman"/>
        </w:rPr>
        <w:t xml:space="preserve"> </w:t>
      </w:r>
      <w:r w:rsidR="003176C3" w:rsidRPr="00E849A9">
        <w:rPr>
          <w:rFonts w:ascii="Times New Roman" w:hAnsi="Times New Roman" w:cs="Times New Roman"/>
        </w:rPr>
        <w:t xml:space="preserve">Associations of different </w:t>
      </w:r>
      <w:r w:rsidR="00953B5E">
        <w:rPr>
          <w:rFonts w:ascii="Times New Roman" w:hAnsi="Times New Roman" w:cs="Times New Roman"/>
        </w:rPr>
        <w:t>d</w:t>
      </w:r>
      <w:r w:rsidR="003176C3" w:rsidRPr="00E849A9">
        <w:rPr>
          <w:rFonts w:ascii="Times New Roman" w:hAnsi="Times New Roman" w:cs="Times New Roman"/>
        </w:rPr>
        <w:t xml:space="preserve">ietary </w:t>
      </w:r>
      <w:r w:rsidR="00450053">
        <w:rPr>
          <w:rFonts w:ascii="Times New Roman" w:hAnsi="Times New Roman" w:cs="Times New Roman"/>
        </w:rPr>
        <w:t xml:space="preserve">scores and </w:t>
      </w:r>
      <w:r w:rsidR="003176C3">
        <w:rPr>
          <w:rFonts w:ascii="Times New Roman" w:hAnsi="Times New Roman" w:cs="Times New Roman"/>
        </w:rPr>
        <w:t>groups</w:t>
      </w:r>
      <w:r w:rsidR="003176C3" w:rsidRPr="00E849A9">
        <w:rPr>
          <w:rFonts w:ascii="Times New Roman" w:hAnsi="Times New Roman" w:cs="Times New Roman"/>
        </w:rPr>
        <w:t xml:space="preserve"> with possible Loss of Muscle Mass among whole sample</w:t>
      </w:r>
      <w:r w:rsidR="003176C3">
        <w:rPr>
          <w:rFonts w:ascii="Times New Roman" w:hAnsi="Times New Roman" w:cs="Times New Roman"/>
        </w:rPr>
        <w:t xml:space="preserve">, using </w:t>
      </w:r>
      <w:r w:rsidR="003176C3" w:rsidRPr="00E849A9">
        <w:rPr>
          <w:rFonts w:ascii="Times New Roman" w:hAnsi="Times New Roman" w:cs="Times New Roman"/>
        </w:rPr>
        <w:t>the competing risk model</w:t>
      </w:r>
      <w:r w:rsidR="004C72A6">
        <w:rPr>
          <w:rFonts w:ascii="Times New Roman" w:hAnsi="Times New Roman" w:cs="Times New Roman"/>
        </w:rPr>
        <w:t xml:space="preserve">. </w:t>
      </w:r>
    </w:p>
    <w:p w14:paraId="2584665D" w14:textId="21858D2D" w:rsidR="004C72A6" w:rsidRDefault="004C72A6" w:rsidP="004C72A6">
      <w:pPr>
        <w:rPr>
          <w:rFonts w:ascii="Times New Roman" w:hAnsi="Times New Roman" w:cs="Times New Roman"/>
        </w:rPr>
      </w:pPr>
      <w:r w:rsidRPr="009549E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9549E6">
        <w:rPr>
          <w:rFonts w:ascii="Times New Roman" w:hAnsi="Times New Roman" w:cs="Times New Roman"/>
        </w:rPr>
        <w:t xml:space="preserve"> </w:t>
      </w:r>
      <w:r w:rsidRPr="007E7BF7">
        <w:rPr>
          <w:rFonts w:ascii="Times New Roman" w:hAnsi="Times New Roman" w:cs="Times New Roman"/>
        </w:rPr>
        <w:t xml:space="preserve">Associations of different </w:t>
      </w:r>
      <w:r>
        <w:rPr>
          <w:rFonts w:ascii="Times New Roman" w:hAnsi="Times New Roman" w:cs="Times New Roman"/>
        </w:rPr>
        <w:t>d</w:t>
      </w:r>
      <w:r w:rsidRPr="007E7BF7">
        <w:rPr>
          <w:rFonts w:ascii="Times New Roman" w:hAnsi="Times New Roman" w:cs="Times New Roman"/>
        </w:rPr>
        <w:t xml:space="preserve">ietary </w:t>
      </w:r>
      <w:r>
        <w:rPr>
          <w:rFonts w:ascii="Times New Roman" w:hAnsi="Times New Roman" w:cs="Times New Roman"/>
        </w:rPr>
        <w:t xml:space="preserve">scores and </w:t>
      </w:r>
      <w:r w:rsidRPr="007E7BF7">
        <w:rPr>
          <w:rFonts w:ascii="Times New Roman" w:hAnsi="Times New Roman" w:cs="Times New Roman"/>
        </w:rPr>
        <w:t>groups with possible Loss of Muscle Mass among whole sample</w:t>
      </w:r>
      <w:r>
        <w:rPr>
          <w:rFonts w:ascii="Times New Roman" w:hAnsi="Times New Roman" w:cs="Times New Roman"/>
        </w:rPr>
        <w:t xml:space="preserve">. </w:t>
      </w:r>
    </w:p>
    <w:p w14:paraId="0C55E26E" w14:textId="77A3A01B" w:rsidR="00B82333" w:rsidRPr="003176C3" w:rsidRDefault="00B82333">
      <w:pPr>
        <w:rPr>
          <w:rFonts w:ascii="Times New Roman" w:hAnsi="Times New Roman" w:cs="Times New Roman"/>
        </w:rPr>
      </w:pPr>
      <w:r>
        <w:br w:type="page"/>
      </w:r>
    </w:p>
    <w:p w14:paraId="1479A247" w14:textId="77777777" w:rsidR="00B82333" w:rsidRPr="00B82333" w:rsidRDefault="00B82333" w:rsidP="00B82333">
      <w:pPr>
        <w:rPr>
          <w:rFonts w:ascii="Times New Roman" w:hAnsi="Times New Roman" w:cs="Times New Roman"/>
        </w:rPr>
      </w:pPr>
      <w:r w:rsidRPr="00B82333">
        <w:rPr>
          <w:rFonts w:ascii="Times New Roman" w:hAnsi="Times New Roman" w:cs="Times New Roman"/>
        </w:rPr>
        <w:lastRenderedPageBreak/>
        <w:t>Table S1 Plant-based diet index scor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2110"/>
        <w:gridCol w:w="2654"/>
        <w:gridCol w:w="1924"/>
      </w:tblGrid>
      <w:tr w:rsidR="00B82333" w:rsidRPr="00B82333" w14:paraId="62BCA58E" w14:textId="77777777" w:rsidTr="00B82333">
        <w:trPr>
          <w:trHeight w:hRule="exact" w:val="288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28AE14E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ood category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3963F26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ood</w:t>
            </w:r>
          </w:p>
        </w:tc>
        <w:tc>
          <w:tcPr>
            <w:tcW w:w="1557" w:type="pct"/>
            <w:vAlign w:val="center"/>
          </w:tcPr>
          <w:p w14:paraId="4A580EA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F36C1FC" w14:textId="75C09C8F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D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score</w:t>
            </w:r>
          </w:p>
        </w:tc>
      </w:tr>
      <w:tr w:rsidR="00B82333" w:rsidRPr="00B82333" w14:paraId="007BD86F" w14:textId="77777777" w:rsidTr="00B82333">
        <w:trPr>
          <w:trHeight w:hRule="exact" w:val="288"/>
        </w:trPr>
        <w:tc>
          <w:tcPr>
            <w:tcW w:w="1076" w:type="pct"/>
            <w:vMerge w:val="restart"/>
            <w:shd w:val="clear" w:color="auto" w:fill="auto"/>
            <w:hideMark/>
          </w:tcPr>
          <w:p w14:paraId="7A281D9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Plant food</w:t>
            </w: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7003FDF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Whole grain</w:t>
            </w:r>
          </w:p>
        </w:tc>
        <w:tc>
          <w:tcPr>
            <w:tcW w:w="1557" w:type="pct"/>
            <w:vAlign w:val="center"/>
          </w:tcPr>
          <w:p w14:paraId="64341F3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3E9F4DE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445B69F7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vAlign w:val="center"/>
          </w:tcPr>
          <w:p w14:paraId="2A2ABB1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457637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67901EA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EF5521A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0402E2FF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01FCFD4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618C55E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Vegetable oil</w:t>
            </w:r>
          </w:p>
        </w:tc>
        <w:tc>
          <w:tcPr>
            <w:tcW w:w="1557" w:type="pct"/>
            <w:vAlign w:val="center"/>
          </w:tcPr>
          <w:p w14:paraId="5FC7FD4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164C3110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022B4965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7DCAFC3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F3BCBC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6405C23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BF7F2D2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2C1E1A6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51AB58C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noWrap/>
            <w:vAlign w:val="center"/>
            <w:hideMark/>
          </w:tcPr>
          <w:p w14:paraId="3579566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Fresh fruit</w:t>
            </w:r>
          </w:p>
        </w:tc>
        <w:tc>
          <w:tcPr>
            <w:tcW w:w="1557" w:type="pct"/>
            <w:vAlign w:val="center"/>
          </w:tcPr>
          <w:p w14:paraId="0AF5BB2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10190D40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335730D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9E8C10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114320C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574D8BA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Quite often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4F4185B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04B2B8F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2F9F43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3A1A8D5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27AE092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AA19A8B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405C68B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76F8A5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6D1C046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66E29FF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F20976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613AD34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3429ED5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47836A5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Fresh vegetable</w:t>
            </w:r>
          </w:p>
        </w:tc>
        <w:tc>
          <w:tcPr>
            <w:tcW w:w="1557" w:type="pct"/>
            <w:vAlign w:val="center"/>
          </w:tcPr>
          <w:p w14:paraId="1794555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309BB9FC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1A66918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8C8701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2C80CA4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63DD71F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Quite often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169FEF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19A7BAAB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6BEA05C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BEC179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7B52624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2906CB9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33445C90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2B0F43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995770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26046FA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33D5722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0893E8F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609FD66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6EF1224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Legume</w:t>
            </w:r>
          </w:p>
        </w:tc>
        <w:tc>
          <w:tcPr>
            <w:tcW w:w="1557" w:type="pct"/>
            <w:shd w:val="clear" w:color="auto" w:fill="auto"/>
            <w:vAlign w:val="bottom"/>
          </w:tcPr>
          <w:p w14:paraId="33BDF1F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18F84C4D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6BC6D21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D5CE7A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030CE8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4B702CD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9743FF8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3C7C9C47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577147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45853E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4B985DE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F57203D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4392382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3841AA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DFF176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4E311CF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D2FF336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401D19B2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B8132B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6829A2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5B617D1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6081BBE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6ADE1DCC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376F9B0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4F9C364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Garlic</w:t>
            </w:r>
          </w:p>
        </w:tc>
        <w:tc>
          <w:tcPr>
            <w:tcW w:w="1557" w:type="pct"/>
            <w:shd w:val="clear" w:color="auto" w:fill="auto"/>
            <w:vAlign w:val="bottom"/>
          </w:tcPr>
          <w:p w14:paraId="36DC66D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40612BE7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351BCFA1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662A15F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779A86E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7E36B07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31C05EB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55EF384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06F9235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ECE726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7107245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A0B1346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55845E71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54EB91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81F4AC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73854AB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B909A82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0831C68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228007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3A7F41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3D4CA63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090A5B4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1F08ED9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789AF91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6C5300C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Nut</w:t>
            </w:r>
          </w:p>
        </w:tc>
        <w:tc>
          <w:tcPr>
            <w:tcW w:w="1557" w:type="pct"/>
            <w:shd w:val="clear" w:color="auto" w:fill="auto"/>
            <w:vAlign w:val="bottom"/>
          </w:tcPr>
          <w:p w14:paraId="4752DF0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51435461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60A54F61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48FD0B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C45BC1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6A4CA0A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8BB3322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5CF54DA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0E326A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54E125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7F23106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F3986CC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6BBE9BC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9B0B7C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B879C1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3C7C2B2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2900FE6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0626C9AC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0A6B2E7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CE2378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1D7883D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366B47C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4253BFA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1913900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1E89D78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Tea</w:t>
            </w:r>
          </w:p>
        </w:tc>
        <w:tc>
          <w:tcPr>
            <w:tcW w:w="1557" w:type="pct"/>
            <w:shd w:val="clear" w:color="auto" w:fill="auto"/>
            <w:vAlign w:val="bottom"/>
          </w:tcPr>
          <w:p w14:paraId="291F291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2B7854A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62D97F2F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1ECBD6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22B717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27AD840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6AFD70A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669304A5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CF1252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5A2A7B3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2AC6D6F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9316240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5DE9A35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1260E2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BF9AA5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5408799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42E43BD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5DE1C5B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672C403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27A817E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shd w:val="clear" w:color="auto" w:fill="auto"/>
            <w:vAlign w:val="bottom"/>
          </w:tcPr>
          <w:p w14:paraId="76A9F34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0E6B605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381F3530" w14:textId="77777777" w:rsidTr="0020191D">
        <w:trPr>
          <w:trHeight w:hRule="exact" w:val="288"/>
        </w:trPr>
        <w:tc>
          <w:tcPr>
            <w:tcW w:w="1076" w:type="pct"/>
            <w:vMerge/>
            <w:shd w:val="clear" w:color="auto" w:fill="auto"/>
            <w:hideMark/>
          </w:tcPr>
          <w:p w14:paraId="396BE177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noWrap/>
            <w:vAlign w:val="center"/>
            <w:hideMark/>
          </w:tcPr>
          <w:p w14:paraId="7AB56B18" w14:textId="5FB9BDE5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Mushroom or algae</w:t>
            </w:r>
          </w:p>
        </w:tc>
        <w:tc>
          <w:tcPr>
            <w:tcW w:w="1557" w:type="pct"/>
            <w:vAlign w:val="bottom"/>
          </w:tcPr>
          <w:p w14:paraId="1CDA61E5" w14:textId="64238CE9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00EA5082" w14:textId="65B0FCE3" w:rsidR="00B82333" w:rsidRPr="00B82333" w:rsidRDefault="00B82333" w:rsidP="00B8233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0F4B2F41" w14:textId="77777777" w:rsidTr="0020191D">
        <w:trPr>
          <w:trHeight w:hRule="exact" w:val="288"/>
        </w:trPr>
        <w:tc>
          <w:tcPr>
            <w:tcW w:w="1076" w:type="pct"/>
            <w:vMerge/>
            <w:shd w:val="clear" w:color="auto" w:fill="auto"/>
            <w:vAlign w:val="center"/>
          </w:tcPr>
          <w:p w14:paraId="703468F7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25ABC604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9D84BB6" w14:textId="51E289EC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9DD712B" w14:textId="7AD20D6E" w:rsidR="00B82333" w:rsidRPr="00B82333" w:rsidRDefault="00B82333" w:rsidP="00B8233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627CE838" w14:textId="77777777" w:rsidTr="0020191D">
        <w:trPr>
          <w:trHeight w:hRule="exact" w:val="288"/>
        </w:trPr>
        <w:tc>
          <w:tcPr>
            <w:tcW w:w="1076" w:type="pct"/>
            <w:vMerge/>
            <w:shd w:val="clear" w:color="auto" w:fill="auto"/>
            <w:vAlign w:val="center"/>
          </w:tcPr>
          <w:p w14:paraId="4137C4C0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1383E068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544A36A" w14:textId="675A27F9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53DE4BC" w14:textId="08BC74C5" w:rsidR="00B82333" w:rsidRPr="00B82333" w:rsidRDefault="00B82333" w:rsidP="00B8233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1B9A9E7E" w14:textId="77777777" w:rsidTr="0020191D">
        <w:trPr>
          <w:trHeight w:hRule="exact" w:val="288"/>
        </w:trPr>
        <w:tc>
          <w:tcPr>
            <w:tcW w:w="1076" w:type="pct"/>
            <w:vMerge/>
            <w:shd w:val="clear" w:color="auto" w:fill="auto"/>
            <w:vAlign w:val="center"/>
          </w:tcPr>
          <w:p w14:paraId="242AA2E6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12B808A1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392FCF5F" w14:textId="40D85FF7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A3342E7" w14:textId="47E65BA0" w:rsidR="00B82333" w:rsidRPr="00B82333" w:rsidRDefault="00B82333" w:rsidP="00B8233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248DEF8D" w14:textId="77777777" w:rsidTr="0020191D">
        <w:trPr>
          <w:trHeight w:hRule="exact" w:val="288"/>
        </w:trPr>
        <w:tc>
          <w:tcPr>
            <w:tcW w:w="1076" w:type="pct"/>
            <w:vMerge/>
            <w:shd w:val="clear" w:color="auto" w:fill="auto"/>
            <w:vAlign w:val="center"/>
          </w:tcPr>
          <w:p w14:paraId="2048417E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noWrap/>
            <w:vAlign w:val="center"/>
          </w:tcPr>
          <w:p w14:paraId="0F052F8E" w14:textId="77777777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54FE1794" w14:textId="57C8DCB9" w:rsidR="00B82333" w:rsidRPr="00B82333" w:rsidRDefault="00B82333" w:rsidP="00B8233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2DB5D10" w14:textId="5A0F3D69" w:rsidR="00B82333" w:rsidRPr="00B82333" w:rsidRDefault="00B82333" w:rsidP="00B8233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6A71E1BB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742BCBA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4F31119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Sugar</w:t>
            </w:r>
          </w:p>
        </w:tc>
        <w:tc>
          <w:tcPr>
            <w:tcW w:w="1557" w:type="pct"/>
            <w:vAlign w:val="bottom"/>
          </w:tcPr>
          <w:p w14:paraId="287DEB1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1B07B2B" w14:textId="356C9E38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6FB56B5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DEDBD3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480E89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3068654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0029FB3" w14:textId="1C5822FC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B82333" w:rsidRPr="00B82333" w14:paraId="7C063F4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DE4F11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730176E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1A3ACE8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D114EBB" w14:textId="727D840E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B82333" w:rsidRPr="00B82333" w14:paraId="7F34A6A0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6B6CE2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7E107B8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595FA21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4DA2119" w14:textId="2B1FFBEE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B82333" w:rsidRPr="00B82333" w14:paraId="25ECA8D4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1E9539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F37BCD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6855464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A76AD8C" w14:textId="6A4E7E94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B82333" w:rsidRPr="00B82333" w14:paraId="6D2DB31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0315A61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7092328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Salt-preserved vegetable</w:t>
            </w:r>
          </w:p>
        </w:tc>
        <w:tc>
          <w:tcPr>
            <w:tcW w:w="1557" w:type="pct"/>
            <w:vAlign w:val="bottom"/>
          </w:tcPr>
          <w:p w14:paraId="33A91AE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97A8ADA" w14:textId="17A8384F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B82333" w:rsidRPr="00B82333" w14:paraId="5404987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0D3CA12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9FDF06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DFCD74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7DC2857" w14:textId="6B9607F3" w:rsidR="00B82333" w:rsidRPr="00B82333" w:rsidRDefault="004E0704" w:rsidP="004E070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B82333" w:rsidRPr="00B82333" w14:paraId="55EA3850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F5A585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57FCABA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1352AEB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048188" w14:textId="65834C05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B82333" w:rsidRPr="00B82333" w14:paraId="55AC874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57F433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E42228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5A34039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87B8510" w14:textId="419AFCEC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B82333" w:rsidRPr="00B82333" w14:paraId="46EBD84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56CED88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5854B6A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4F05D8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4406EEA" w14:textId="142B4B7F" w:rsidR="00B82333" w:rsidRPr="00B82333" w:rsidRDefault="004E0704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6DCEAE90" w14:textId="77777777" w:rsidTr="00B82333">
        <w:trPr>
          <w:trHeight w:hRule="exact" w:val="288"/>
        </w:trPr>
        <w:tc>
          <w:tcPr>
            <w:tcW w:w="1076" w:type="pct"/>
            <w:vMerge w:val="restart"/>
            <w:shd w:val="clear" w:color="auto" w:fill="auto"/>
            <w:noWrap/>
            <w:hideMark/>
          </w:tcPr>
          <w:p w14:paraId="60D6053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Animal food</w:t>
            </w: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0D9424B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nimal fat</w:t>
            </w:r>
          </w:p>
        </w:tc>
        <w:tc>
          <w:tcPr>
            <w:tcW w:w="1557" w:type="pct"/>
            <w:vAlign w:val="center"/>
          </w:tcPr>
          <w:p w14:paraId="075170B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5A5E46CB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08172C5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D0BBBD5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3631950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272FCFD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044525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286BC38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7C0CFEE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199C33C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Meat</w:t>
            </w:r>
          </w:p>
        </w:tc>
        <w:tc>
          <w:tcPr>
            <w:tcW w:w="1557" w:type="pct"/>
            <w:vAlign w:val="bottom"/>
          </w:tcPr>
          <w:p w14:paraId="187AE19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3D2DFDBB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6133F0DB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938EEA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282869F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3176E94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9DFFE84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47F24B15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0ABF8C6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073770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68AA431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DD041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09DE1C88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53739F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22B7DB0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025A5FA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01467C7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43B84EE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28F952B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7FE710F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5E83CA4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0F4A05A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3D97FB5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10B79BD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6EE2FEB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Fish</w:t>
            </w:r>
          </w:p>
        </w:tc>
        <w:tc>
          <w:tcPr>
            <w:tcW w:w="1557" w:type="pct"/>
            <w:vAlign w:val="bottom"/>
          </w:tcPr>
          <w:p w14:paraId="1553A53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44F6729E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1A925ED9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0A92916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33DFD60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2D21E52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8615F51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4B847DB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7C4D7C0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39CFB07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7857229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1D60B83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274194CD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4D819F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168166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713158A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D2388BE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6EB97B21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9F643A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78E4CF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92A62E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A2168AC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0FDA164E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5CB5898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3B694F6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Egg</w:t>
            </w:r>
          </w:p>
        </w:tc>
        <w:tc>
          <w:tcPr>
            <w:tcW w:w="1557" w:type="pct"/>
            <w:vAlign w:val="bottom"/>
          </w:tcPr>
          <w:p w14:paraId="521873C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0F1E1361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5A6D810A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C966C4D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71C5A820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6CFD1E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DB38120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04D829F4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35FC435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29B0FB6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05A8CC13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7A9B6D7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7383916B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73CE32E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4884C4A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28782B2F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51D639F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B82333" w:rsidRPr="00B82333" w14:paraId="161E27EF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  <w:hideMark/>
          </w:tcPr>
          <w:p w14:paraId="196E9AB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  <w:hideMark/>
          </w:tcPr>
          <w:p w14:paraId="433297EE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Dairy products</w:t>
            </w:r>
          </w:p>
        </w:tc>
        <w:tc>
          <w:tcPr>
            <w:tcW w:w="1557" w:type="pct"/>
            <w:vAlign w:val="bottom"/>
          </w:tcPr>
          <w:p w14:paraId="06FB4E7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71FD1BBD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B82333" w:rsidRPr="00B82333" w14:paraId="01B3A5E6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1DEEC27C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6BA7CD89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1F84ED5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9920416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82333" w:rsidRPr="00B82333" w14:paraId="4020DB91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63F01D3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0D9E2E8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086B2C6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293834D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82333" w:rsidRPr="00B82333" w14:paraId="4EE1EBBB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794252A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9628DC8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74E5FD1B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62BF1A4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82333" w:rsidRPr="00B82333" w14:paraId="49E62467" w14:textId="77777777" w:rsidTr="00B82333">
        <w:trPr>
          <w:trHeight w:hRule="exact" w:val="288"/>
        </w:trPr>
        <w:tc>
          <w:tcPr>
            <w:tcW w:w="1076" w:type="pct"/>
            <w:vMerge/>
            <w:shd w:val="clear" w:color="auto" w:fill="auto"/>
            <w:noWrap/>
            <w:vAlign w:val="center"/>
          </w:tcPr>
          <w:p w14:paraId="4C1D45E4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/>
            <w:shd w:val="clear" w:color="auto" w:fill="auto"/>
            <w:vAlign w:val="center"/>
          </w:tcPr>
          <w:p w14:paraId="1A0F1751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557" w:type="pct"/>
            <w:vAlign w:val="bottom"/>
          </w:tcPr>
          <w:p w14:paraId="4FFE4FF2" w14:textId="77777777" w:rsidR="00B82333" w:rsidRPr="00B82333" w:rsidRDefault="00B82333" w:rsidP="00EA618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A4DE8BA" w14:textId="77777777" w:rsidR="00B82333" w:rsidRPr="00B82333" w:rsidRDefault="00B82333" w:rsidP="00EA618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233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</w:tbl>
    <w:p w14:paraId="0F6314AD" w14:textId="5D14D5BB" w:rsidR="00872474" w:rsidRDefault="00B82333">
      <w:r w:rsidRPr="00655FFF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PDI: plant-based dietary index. </w:t>
      </w:r>
    </w:p>
    <w:p w14:paraId="0232860A" w14:textId="674CD68B" w:rsidR="00B82333" w:rsidRDefault="00B82333"/>
    <w:p w14:paraId="573E384D" w14:textId="77777777" w:rsidR="00BD0F4D" w:rsidRDefault="00BD0F4D">
      <w:pPr>
        <w:sectPr w:rsidR="00BD0F4D" w:rsidSect="00B32E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0902BE96" w14:textId="1A57E736" w:rsidR="00BD0F4D" w:rsidRPr="00B32E3D" w:rsidRDefault="00BD0F4D" w:rsidP="00BD0F4D">
      <w:r w:rsidRPr="00B82333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 xml:space="preserve">2 </w:t>
      </w:r>
      <w:r w:rsidRPr="00B82333">
        <w:rPr>
          <w:rFonts w:ascii="Times New Roman" w:hAnsi="Times New Roman" w:cs="Times New Roman"/>
        </w:rPr>
        <w:t xml:space="preserve">Baseline characteristics of participants by </w:t>
      </w:r>
      <w:r>
        <w:rPr>
          <w:rFonts w:ascii="Times New Roman" w:hAnsi="Times New Roman" w:cs="Times New Roman"/>
        </w:rPr>
        <w:t>follow-up muscle mass</w:t>
      </w:r>
      <w:r w:rsidRPr="00B8233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2071"/>
        <w:gridCol w:w="2019"/>
        <w:gridCol w:w="876"/>
      </w:tblGrid>
      <w:tr w:rsidR="00BD0F4D" w:rsidRPr="0038415C" w14:paraId="0065A37F" w14:textId="77777777" w:rsidTr="00B93F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64773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FE125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/>
                <w:color w:val="000000"/>
                <w:szCs w:val="21"/>
              </w:rPr>
              <w:t>Normal muscle mass</w:t>
            </w:r>
          </w:p>
          <w:p w14:paraId="2C6CFE2B" w14:textId="77777777" w:rsidR="00BD0F4D" w:rsidRPr="0038415C" w:rsidRDefault="00BD0F4D" w:rsidP="00B93FC1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 w:rsidRPr="0038415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=25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F7429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/>
                <w:color w:val="000000"/>
                <w:szCs w:val="21"/>
              </w:rPr>
              <w:t>Loss of muscle mass</w:t>
            </w:r>
          </w:p>
          <w:p w14:paraId="24F8401C" w14:textId="77777777" w:rsidR="00BD0F4D" w:rsidRPr="0038415C" w:rsidRDefault="00BD0F4D" w:rsidP="00B93FC1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 w:rsidRPr="0038415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(N=2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C02559" w14:textId="77777777" w:rsidR="00BD0F4D" w:rsidRPr="0038415C" w:rsidRDefault="00BD0F4D" w:rsidP="00B93FC1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 w:rsidRPr="0038415C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1"/>
              </w:rPr>
              <w:t>p</w:t>
            </w:r>
            <w:r w:rsidRPr="0038415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</w:tr>
      <w:tr w:rsidR="00BD0F4D" w:rsidRPr="0038415C" w14:paraId="0EE7FFD9" w14:textId="77777777" w:rsidTr="00B93FC1">
        <w:tc>
          <w:tcPr>
            <w:tcW w:w="0" w:type="auto"/>
          </w:tcPr>
          <w:p w14:paraId="563E02A5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Age, %</w:t>
            </w:r>
          </w:p>
        </w:tc>
        <w:tc>
          <w:tcPr>
            <w:tcW w:w="0" w:type="auto"/>
          </w:tcPr>
          <w:p w14:paraId="23F86709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B958623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247933B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007C8437" w14:textId="77777777" w:rsidTr="00B93FC1">
        <w:tc>
          <w:tcPr>
            <w:tcW w:w="0" w:type="auto"/>
          </w:tcPr>
          <w:p w14:paraId="754EF143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&lt;80 years</w:t>
            </w:r>
          </w:p>
        </w:tc>
        <w:tc>
          <w:tcPr>
            <w:tcW w:w="0" w:type="auto"/>
          </w:tcPr>
          <w:p w14:paraId="708A887B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356 (53.45)</w:t>
            </w:r>
          </w:p>
        </w:tc>
        <w:tc>
          <w:tcPr>
            <w:tcW w:w="0" w:type="auto"/>
          </w:tcPr>
          <w:p w14:paraId="0DA2BB51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51 (21.79)</w:t>
            </w:r>
          </w:p>
        </w:tc>
        <w:tc>
          <w:tcPr>
            <w:tcW w:w="0" w:type="auto"/>
          </w:tcPr>
          <w:p w14:paraId="36F8C3C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01BD50C1" w14:textId="77777777" w:rsidTr="00B93FC1">
        <w:tc>
          <w:tcPr>
            <w:tcW w:w="0" w:type="auto"/>
          </w:tcPr>
          <w:p w14:paraId="43E8E54E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≥80 years</w:t>
            </w:r>
          </w:p>
        </w:tc>
        <w:tc>
          <w:tcPr>
            <w:tcW w:w="0" w:type="auto"/>
          </w:tcPr>
          <w:p w14:paraId="58B1CB6F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181 (46.55)</w:t>
            </w:r>
          </w:p>
        </w:tc>
        <w:tc>
          <w:tcPr>
            <w:tcW w:w="0" w:type="auto"/>
          </w:tcPr>
          <w:p w14:paraId="37D64E6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83 (78.21)</w:t>
            </w:r>
          </w:p>
        </w:tc>
        <w:tc>
          <w:tcPr>
            <w:tcW w:w="0" w:type="auto"/>
          </w:tcPr>
          <w:p w14:paraId="338B4AB2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72F85356" w14:textId="77777777" w:rsidTr="00B93FC1">
        <w:tc>
          <w:tcPr>
            <w:tcW w:w="0" w:type="auto"/>
          </w:tcPr>
          <w:p w14:paraId="56CFB788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Gender, men, %</w:t>
            </w:r>
          </w:p>
        </w:tc>
        <w:tc>
          <w:tcPr>
            <w:tcW w:w="0" w:type="auto"/>
          </w:tcPr>
          <w:p w14:paraId="79C0B7D1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450 (57.15)</w:t>
            </w:r>
          </w:p>
        </w:tc>
        <w:tc>
          <w:tcPr>
            <w:tcW w:w="0" w:type="auto"/>
          </w:tcPr>
          <w:p w14:paraId="7158D4D8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8 (7.69)</w:t>
            </w:r>
          </w:p>
        </w:tc>
        <w:tc>
          <w:tcPr>
            <w:tcW w:w="0" w:type="auto"/>
          </w:tcPr>
          <w:p w14:paraId="77EA4F7D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62D1AE0E" w14:textId="77777777" w:rsidTr="00B93FC1">
        <w:tc>
          <w:tcPr>
            <w:tcW w:w="0" w:type="auto"/>
          </w:tcPr>
          <w:p w14:paraId="3BA1FDDB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Education, %</w:t>
            </w:r>
          </w:p>
        </w:tc>
        <w:tc>
          <w:tcPr>
            <w:tcW w:w="0" w:type="auto"/>
          </w:tcPr>
          <w:p w14:paraId="50949EE3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0A04C9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0A847A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055C1741" w14:textId="77777777" w:rsidTr="00B93FC1">
        <w:tc>
          <w:tcPr>
            <w:tcW w:w="0" w:type="auto"/>
          </w:tcPr>
          <w:p w14:paraId="210F2781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0 year</w:t>
            </w:r>
          </w:p>
        </w:tc>
        <w:tc>
          <w:tcPr>
            <w:tcW w:w="0" w:type="auto"/>
          </w:tcPr>
          <w:p w14:paraId="5D6B403A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157 (45.61)</w:t>
            </w:r>
          </w:p>
        </w:tc>
        <w:tc>
          <w:tcPr>
            <w:tcW w:w="0" w:type="auto"/>
          </w:tcPr>
          <w:p w14:paraId="768BCC08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94 (82.91)</w:t>
            </w:r>
          </w:p>
        </w:tc>
        <w:tc>
          <w:tcPr>
            <w:tcW w:w="0" w:type="auto"/>
          </w:tcPr>
          <w:p w14:paraId="6C1F3C60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3177F5A4" w14:textId="77777777" w:rsidTr="00B93FC1">
        <w:tc>
          <w:tcPr>
            <w:tcW w:w="0" w:type="auto"/>
          </w:tcPr>
          <w:p w14:paraId="38F4CD24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1-6 years</w:t>
            </w:r>
          </w:p>
        </w:tc>
        <w:tc>
          <w:tcPr>
            <w:tcW w:w="0" w:type="auto"/>
          </w:tcPr>
          <w:p w14:paraId="226E9E38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760 (29.96)</w:t>
            </w:r>
          </w:p>
        </w:tc>
        <w:tc>
          <w:tcPr>
            <w:tcW w:w="0" w:type="auto"/>
          </w:tcPr>
          <w:p w14:paraId="08B89068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5 (10.68)</w:t>
            </w:r>
          </w:p>
        </w:tc>
        <w:tc>
          <w:tcPr>
            <w:tcW w:w="0" w:type="auto"/>
          </w:tcPr>
          <w:p w14:paraId="2B8892E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4215D290" w14:textId="77777777" w:rsidTr="00B93FC1">
        <w:tc>
          <w:tcPr>
            <w:tcW w:w="0" w:type="auto"/>
          </w:tcPr>
          <w:p w14:paraId="621772FC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&gt;6 years</w:t>
            </w:r>
          </w:p>
        </w:tc>
        <w:tc>
          <w:tcPr>
            <w:tcW w:w="0" w:type="auto"/>
          </w:tcPr>
          <w:p w14:paraId="38A328A8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620 (24.44)</w:t>
            </w:r>
          </w:p>
        </w:tc>
        <w:tc>
          <w:tcPr>
            <w:tcW w:w="0" w:type="auto"/>
          </w:tcPr>
          <w:p w14:paraId="665B793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5 (6.41)</w:t>
            </w:r>
          </w:p>
        </w:tc>
        <w:tc>
          <w:tcPr>
            <w:tcW w:w="0" w:type="auto"/>
          </w:tcPr>
          <w:p w14:paraId="5E46180F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6A577FEB" w14:textId="77777777" w:rsidTr="00B93FC1">
        <w:tc>
          <w:tcPr>
            <w:tcW w:w="0" w:type="auto"/>
          </w:tcPr>
          <w:p w14:paraId="5A3BB35B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Residence, %</w:t>
            </w:r>
          </w:p>
        </w:tc>
        <w:tc>
          <w:tcPr>
            <w:tcW w:w="0" w:type="auto"/>
          </w:tcPr>
          <w:p w14:paraId="3F5C8A1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5C2B757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A473F63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7198494A" w14:textId="77777777" w:rsidTr="00B93FC1">
        <w:tc>
          <w:tcPr>
            <w:tcW w:w="0" w:type="auto"/>
          </w:tcPr>
          <w:p w14:paraId="39D35B19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City</w:t>
            </w:r>
          </w:p>
        </w:tc>
        <w:tc>
          <w:tcPr>
            <w:tcW w:w="0" w:type="auto"/>
          </w:tcPr>
          <w:p w14:paraId="7C5AAA2A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304 (11.98)</w:t>
            </w:r>
          </w:p>
        </w:tc>
        <w:tc>
          <w:tcPr>
            <w:tcW w:w="0" w:type="auto"/>
          </w:tcPr>
          <w:p w14:paraId="3D3F168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4 (5.98)</w:t>
            </w:r>
          </w:p>
        </w:tc>
        <w:tc>
          <w:tcPr>
            <w:tcW w:w="0" w:type="auto"/>
          </w:tcPr>
          <w:p w14:paraId="385009E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623F27DF" w14:textId="77777777" w:rsidTr="00B93FC1">
        <w:tc>
          <w:tcPr>
            <w:tcW w:w="0" w:type="auto"/>
          </w:tcPr>
          <w:p w14:paraId="7A409770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Town</w:t>
            </w:r>
          </w:p>
        </w:tc>
        <w:tc>
          <w:tcPr>
            <w:tcW w:w="0" w:type="auto"/>
          </w:tcPr>
          <w:p w14:paraId="1AFE91C2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709 (27.95)</w:t>
            </w:r>
          </w:p>
        </w:tc>
        <w:tc>
          <w:tcPr>
            <w:tcW w:w="0" w:type="auto"/>
          </w:tcPr>
          <w:p w14:paraId="332A92DF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65 (27.78)</w:t>
            </w:r>
          </w:p>
        </w:tc>
        <w:tc>
          <w:tcPr>
            <w:tcW w:w="0" w:type="auto"/>
          </w:tcPr>
          <w:p w14:paraId="03515539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107ED711" w14:textId="77777777" w:rsidTr="00B93FC1">
        <w:tc>
          <w:tcPr>
            <w:tcW w:w="0" w:type="auto"/>
          </w:tcPr>
          <w:p w14:paraId="2BE990C0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 xml:space="preserve"> Rural</w:t>
            </w:r>
          </w:p>
        </w:tc>
        <w:tc>
          <w:tcPr>
            <w:tcW w:w="0" w:type="auto"/>
          </w:tcPr>
          <w:p w14:paraId="3A62CE19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524 (60.07)</w:t>
            </w:r>
          </w:p>
        </w:tc>
        <w:tc>
          <w:tcPr>
            <w:tcW w:w="0" w:type="auto"/>
          </w:tcPr>
          <w:p w14:paraId="7B895F55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55 (66.24)</w:t>
            </w:r>
          </w:p>
        </w:tc>
        <w:tc>
          <w:tcPr>
            <w:tcW w:w="0" w:type="auto"/>
          </w:tcPr>
          <w:p w14:paraId="601B404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29C78A77" w14:textId="77777777" w:rsidTr="00B93FC1">
        <w:tc>
          <w:tcPr>
            <w:tcW w:w="0" w:type="auto"/>
          </w:tcPr>
          <w:p w14:paraId="6D0D5BC6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Regular physical examination, %</w:t>
            </w:r>
          </w:p>
        </w:tc>
        <w:tc>
          <w:tcPr>
            <w:tcW w:w="0" w:type="auto"/>
          </w:tcPr>
          <w:p w14:paraId="3486A86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273 (50.18)</w:t>
            </w:r>
          </w:p>
        </w:tc>
        <w:tc>
          <w:tcPr>
            <w:tcW w:w="0" w:type="auto"/>
          </w:tcPr>
          <w:p w14:paraId="2CF7396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94 (40.17)</w:t>
            </w:r>
          </w:p>
        </w:tc>
        <w:tc>
          <w:tcPr>
            <w:tcW w:w="0" w:type="auto"/>
          </w:tcPr>
          <w:p w14:paraId="23630BC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003</w:t>
            </w:r>
          </w:p>
        </w:tc>
      </w:tr>
      <w:tr w:rsidR="00BD0F4D" w:rsidRPr="0038415C" w14:paraId="51D46846" w14:textId="77777777" w:rsidTr="00B93FC1">
        <w:tc>
          <w:tcPr>
            <w:tcW w:w="0" w:type="auto"/>
          </w:tcPr>
          <w:p w14:paraId="6717C168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Hunger in childhood, %</w:t>
            </w:r>
          </w:p>
        </w:tc>
        <w:tc>
          <w:tcPr>
            <w:tcW w:w="0" w:type="auto"/>
          </w:tcPr>
          <w:p w14:paraId="1563AC3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700 (67.01)</w:t>
            </w:r>
          </w:p>
        </w:tc>
        <w:tc>
          <w:tcPr>
            <w:tcW w:w="0" w:type="auto"/>
          </w:tcPr>
          <w:p w14:paraId="2BD38AD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96 (83.76)</w:t>
            </w:r>
          </w:p>
        </w:tc>
        <w:tc>
          <w:tcPr>
            <w:tcW w:w="0" w:type="auto"/>
          </w:tcPr>
          <w:p w14:paraId="6D82E692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477422" w:rsidRPr="0038415C" w14:paraId="2C8BBDEF" w14:textId="77777777" w:rsidTr="00B93FC1">
        <w:tc>
          <w:tcPr>
            <w:tcW w:w="0" w:type="auto"/>
          </w:tcPr>
          <w:p w14:paraId="7B8A39D9" w14:textId="75A06C74" w:rsidR="00477422" w:rsidRPr="0038415C" w:rsidRDefault="00477422" w:rsidP="00B93FC1">
            <w:pPr>
              <w:rPr>
                <w:rFonts w:ascii="Times New Roman" w:hAnsi="Times New Roman" w:cs="Times New Roman"/>
                <w:szCs w:val="21"/>
              </w:rPr>
            </w:pPr>
            <w:r w:rsidRPr="00477422">
              <w:rPr>
                <w:rFonts w:ascii="Times New Roman" w:hAnsi="Times New Roman" w:cs="Times New Roman"/>
                <w:szCs w:val="21"/>
              </w:rPr>
              <w:t>Exercise, %</w:t>
            </w:r>
          </w:p>
        </w:tc>
        <w:tc>
          <w:tcPr>
            <w:tcW w:w="0" w:type="auto"/>
          </w:tcPr>
          <w:p w14:paraId="00DA2F40" w14:textId="79F93BCD" w:rsidR="00477422" w:rsidRPr="0038415C" w:rsidRDefault="00734B5B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2 (32.4)</w:t>
            </w:r>
          </w:p>
        </w:tc>
        <w:tc>
          <w:tcPr>
            <w:tcW w:w="0" w:type="auto"/>
          </w:tcPr>
          <w:p w14:paraId="4D534FA4" w14:textId="79CB66D3" w:rsidR="00477422" w:rsidRPr="0038415C" w:rsidRDefault="00734B5B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 (13.6)</w:t>
            </w:r>
          </w:p>
        </w:tc>
        <w:tc>
          <w:tcPr>
            <w:tcW w:w="0" w:type="auto"/>
          </w:tcPr>
          <w:p w14:paraId="1023128F" w14:textId="5C236A4B" w:rsidR="00477422" w:rsidRPr="0038415C" w:rsidRDefault="00734B5B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A123A" w:rsidRPr="0038415C" w14:paraId="3AF7D9D8" w14:textId="77777777" w:rsidTr="00B93FC1">
        <w:tc>
          <w:tcPr>
            <w:tcW w:w="0" w:type="auto"/>
          </w:tcPr>
          <w:p w14:paraId="5CB11B5F" w14:textId="680B4E0B" w:rsidR="00AA123A" w:rsidRPr="0038415C" w:rsidRDefault="00AA123A" w:rsidP="00AA123A">
            <w:pPr>
              <w:rPr>
                <w:rFonts w:ascii="Times New Roman" w:hAnsi="Times New Roman" w:cs="Times New Roman"/>
                <w:szCs w:val="21"/>
              </w:rPr>
            </w:pPr>
            <w:r w:rsidRPr="009549E6">
              <w:rPr>
                <w:rFonts w:ascii="Times New Roman" w:hAnsi="Times New Roman" w:cs="Times New Roman"/>
                <w:szCs w:val="21"/>
              </w:rPr>
              <w:t>Smoking, %</w:t>
            </w:r>
          </w:p>
        </w:tc>
        <w:tc>
          <w:tcPr>
            <w:tcW w:w="0" w:type="auto"/>
          </w:tcPr>
          <w:p w14:paraId="1173F277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560 (22.07)</w:t>
            </w:r>
          </w:p>
        </w:tc>
        <w:tc>
          <w:tcPr>
            <w:tcW w:w="0" w:type="auto"/>
          </w:tcPr>
          <w:p w14:paraId="282988BD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4 (5.98)</w:t>
            </w:r>
          </w:p>
        </w:tc>
        <w:tc>
          <w:tcPr>
            <w:tcW w:w="0" w:type="auto"/>
          </w:tcPr>
          <w:p w14:paraId="5C6F7567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A123A" w:rsidRPr="0038415C" w14:paraId="7B3D08A5" w14:textId="77777777" w:rsidTr="00B93FC1">
        <w:tc>
          <w:tcPr>
            <w:tcW w:w="0" w:type="auto"/>
          </w:tcPr>
          <w:p w14:paraId="516CFCBF" w14:textId="5281DBC0" w:rsidR="00AA123A" w:rsidRPr="0038415C" w:rsidRDefault="00AA123A" w:rsidP="00AA123A">
            <w:pPr>
              <w:rPr>
                <w:rFonts w:ascii="Times New Roman" w:hAnsi="Times New Roman" w:cs="Times New Roman"/>
                <w:szCs w:val="21"/>
              </w:rPr>
            </w:pPr>
            <w:r w:rsidRPr="009549E6">
              <w:rPr>
                <w:rFonts w:ascii="Times New Roman" w:hAnsi="Times New Roman" w:cs="Times New Roman"/>
                <w:szCs w:val="21"/>
              </w:rPr>
              <w:t>Drinking, %</w:t>
            </w:r>
          </w:p>
        </w:tc>
        <w:tc>
          <w:tcPr>
            <w:tcW w:w="0" w:type="auto"/>
          </w:tcPr>
          <w:p w14:paraId="5D291DF3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511 (20.14)</w:t>
            </w:r>
          </w:p>
        </w:tc>
        <w:tc>
          <w:tcPr>
            <w:tcW w:w="0" w:type="auto"/>
          </w:tcPr>
          <w:p w14:paraId="0D6EE911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3 (9.83)</w:t>
            </w:r>
          </w:p>
        </w:tc>
        <w:tc>
          <w:tcPr>
            <w:tcW w:w="0" w:type="auto"/>
          </w:tcPr>
          <w:p w14:paraId="72EFF954" w14:textId="77777777" w:rsidR="00AA123A" w:rsidRPr="0038415C" w:rsidRDefault="00AA123A" w:rsidP="00AA123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5EFEA004" w14:textId="77777777" w:rsidTr="00B93FC1">
        <w:tc>
          <w:tcPr>
            <w:tcW w:w="0" w:type="auto"/>
          </w:tcPr>
          <w:p w14:paraId="6F8188F7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MMSE, score</w:t>
            </w:r>
          </w:p>
        </w:tc>
        <w:tc>
          <w:tcPr>
            <w:tcW w:w="0" w:type="auto"/>
          </w:tcPr>
          <w:p w14:paraId="577062A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6.83±4.91</w:t>
            </w:r>
          </w:p>
        </w:tc>
        <w:tc>
          <w:tcPr>
            <w:tcW w:w="0" w:type="auto"/>
          </w:tcPr>
          <w:p w14:paraId="0D85119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4.59±6.77</w:t>
            </w:r>
          </w:p>
        </w:tc>
        <w:tc>
          <w:tcPr>
            <w:tcW w:w="0" w:type="auto"/>
          </w:tcPr>
          <w:p w14:paraId="450153F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D0F4D" w:rsidRPr="0038415C" w14:paraId="3BF7ABBA" w14:textId="77777777" w:rsidTr="00B93FC1">
        <w:tc>
          <w:tcPr>
            <w:tcW w:w="0" w:type="auto"/>
          </w:tcPr>
          <w:p w14:paraId="694D9444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BADL disability, %</w:t>
            </w:r>
          </w:p>
        </w:tc>
        <w:tc>
          <w:tcPr>
            <w:tcW w:w="0" w:type="auto"/>
          </w:tcPr>
          <w:p w14:paraId="603DD43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72 (6.78)</w:t>
            </w:r>
          </w:p>
        </w:tc>
        <w:tc>
          <w:tcPr>
            <w:tcW w:w="0" w:type="auto"/>
          </w:tcPr>
          <w:p w14:paraId="3F03F25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1 (8.97)</w:t>
            </w:r>
          </w:p>
        </w:tc>
        <w:tc>
          <w:tcPr>
            <w:tcW w:w="0" w:type="auto"/>
          </w:tcPr>
          <w:p w14:paraId="1574C6B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207</w:t>
            </w:r>
          </w:p>
        </w:tc>
      </w:tr>
      <w:tr w:rsidR="00BD0F4D" w:rsidRPr="0038415C" w14:paraId="7A162A79" w14:textId="77777777" w:rsidTr="00B93FC1">
        <w:tc>
          <w:tcPr>
            <w:tcW w:w="0" w:type="auto"/>
          </w:tcPr>
          <w:p w14:paraId="2783CB39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IADL disability, %</w:t>
            </w:r>
          </w:p>
        </w:tc>
        <w:tc>
          <w:tcPr>
            <w:tcW w:w="0" w:type="auto"/>
          </w:tcPr>
          <w:p w14:paraId="06181C95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,076 (42.41)</w:t>
            </w:r>
          </w:p>
        </w:tc>
        <w:tc>
          <w:tcPr>
            <w:tcW w:w="0" w:type="auto"/>
          </w:tcPr>
          <w:p w14:paraId="660D2F8E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57 (67.09)</w:t>
            </w:r>
          </w:p>
        </w:tc>
        <w:tc>
          <w:tcPr>
            <w:tcW w:w="0" w:type="auto"/>
          </w:tcPr>
          <w:p w14:paraId="22E659F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A123A" w:rsidRPr="0038415C" w14:paraId="0464A2C8" w14:textId="77777777" w:rsidTr="00B93FC1">
        <w:tc>
          <w:tcPr>
            <w:tcW w:w="0" w:type="auto"/>
          </w:tcPr>
          <w:p w14:paraId="378825E1" w14:textId="61A1C34C" w:rsidR="00AA123A" w:rsidRPr="0038415C" w:rsidRDefault="00AA123A" w:rsidP="00B93F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I, score</w:t>
            </w:r>
          </w:p>
        </w:tc>
        <w:tc>
          <w:tcPr>
            <w:tcW w:w="0" w:type="auto"/>
          </w:tcPr>
          <w:p w14:paraId="7D21F4A3" w14:textId="50EFAFCA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68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0" w:type="auto"/>
          </w:tcPr>
          <w:p w14:paraId="1AB3117F" w14:textId="1B01EB1B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92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0" w:type="auto"/>
          </w:tcPr>
          <w:p w14:paraId="62B2E769" w14:textId="3DC895F6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01</w:t>
            </w:r>
          </w:p>
        </w:tc>
      </w:tr>
      <w:tr w:rsidR="00AA123A" w:rsidRPr="0038415C" w14:paraId="0CC93BE3" w14:textId="77777777" w:rsidTr="00B93FC1">
        <w:tc>
          <w:tcPr>
            <w:tcW w:w="0" w:type="auto"/>
          </w:tcPr>
          <w:p w14:paraId="64321166" w14:textId="6CAFCB5E" w:rsidR="00AA123A" w:rsidRPr="0038415C" w:rsidRDefault="00AA123A" w:rsidP="00B93F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ant-based food, score</w:t>
            </w:r>
          </w:p>
        </w:tc>
        <w:tc>
          <w:tcPr>
            <w:tcW w:w="0" w:type="auto"/>
          </w:tcPr>
          <w:p w14:paraId="6FD26ADE" w14:textId="516B6ECC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08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0" w:type="auto"/>
          </w:tcPr>
          <w:p w14:paraId="765AA74E" w14:textId="5765872F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11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83</w:t>
            </w:r>
          </w:p>
        </w:tc>
        <w:tc>
          <w:tcPr>
            <w:tcW w:w="0" w:type="auto"/>
          </w:tcPr>
          <w:p w14:paraId="0ED14177" w14:textId="5F3259D7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01</w:t>
            </w:r>
          </w:p>
        </w:tc>
      </w:tr>
      <w:tr w:rsidR="00AA123A" w:rsidRPr="0038415C" w14:paraId="6EA08FCF" w14:textId="77777777" w:rsidTr="00B93FC1">
        <w:tc>
          <w:tcPr>
            <w:tcW w:w="0" w:type="auto"/>
          </w:tcPr>
          <w:p w14:paraId="7E552883" w14:textId="58A57263" w:rsidR="00AA123A" w:rsidRPr="0038415C" w:rsidRDefault="00AA123A" w:rsidP="00B93F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imal-based food, score</w:t>
            </w:r>
          </w:p>
        </w:tc>
        <w:tc>
          <w:tcPr>
            <w:tcW w:w="0" w:type="auto"/>
          </w:tcPr>
          <w:p w14:paraId="240020BA" w14:textId="60A6BC69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60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0" w:type="auto"/>
          </w:tcPr>
          <w:p w14:paraId="33F45238" w14:textId="2D31AC44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82</w:t>
            </w:r>
            <w:r w:rsidRPr="0038415C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0" w:type="auto"/>
          </w:tcPr>
          <w:p w14:paraId="3F02EF3B" w14:textId="024E1E4C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.313</w:t>
            </w:r>
          </w:p>
        </w:tc>
      </w:tr>
      <w:tr w:rsidR="00AA123A" w:rsidRPr="0038415C" w14:paraId="5605B585" w14:textId="77777777" w:rsidTr="00B93FC1">
        <w:tc>
          <w:tcPr>
            <w:tcW w:w="0" w:type="auto"/>
          </w:tcPr>
          <w:p w14:paraId="0F9532F1" w14:textId="0A9EAED4" w:rsidR="00AA123A" w:rsidRPr="0038415C" w:rsidRDefault="00AA123A" w:rsidP="00B93F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I groups, %</w:t>
            </w:r>
          </w:p>
        </w:tc>
        <w:tc>
          <w:tcPr>
            <w:tcW w:w="0" w:type="auto"/>
          </w:tcPr>
          <w:p w14:paraId="69D00AD6" w14:textId="77777777" w:rsidR="00AA123A" w:rsidRPr="0038415C" w:rsidRDefault="00AA123A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3C91ED" w14:textId="77777777" w:rsidR="00AA123A" w:rsidRPr="0038415C" w:rsidRDefault="00AA123A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B7174D" w14:textId="75E78CA1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0.001</w:t>
            </w:r>
          </w:p>
        </w:tc>
      </w:tr>
      <w:tr w:rsidR="00AA123A" w:rsidRPr="0038415C" w14:paraId="57D8820F" w14:textId="77777777" w:rsidTr="00B93FC1">
        <w:tc>
          <w:tcPr>
            <w:tcW w:w="0" w:type="auto"/>
          </w:tcPr>
          <w:p w14:paraId="2E3D3B12" w14:textId="4B73C3AE" w:rsidR="00AA123A" w:rsidRPr="0038415C" w:rsidRDefault="00AA123A" w:rsidP="00AA12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oup </w:t>
            </w:r>
            <w:r w:rsidR="00D32A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E0FEBCA" w14:textId="53A364BF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3 (19.43)</w:t>
            </w:r>
          </w:p>
        </w:tc>
        <w:tc>
          <w:tcPr>
            <w:tcW w:w="0" w:type="auto"/>
          </w:tcPr>
          <w:p w14:paraId="43D5A4CF" w14:textId="1DF50E93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 (29.06)</w:t>
            </w:r>
          </w:p>
        </w:tc>
        <w:tc>
          <w:tcPr>
            <w:tcW w:w="0" w:type="auto"/>
          </w:tcPr>
          <w:p w14:paraId="76207FEC" w14:textId="77777777" w:rsidR="00AA123A" w:rsidRPr="0038415C" w:rsidRDefault="00AA123A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D32AD8" w:rsidRPr="0038415C" w14:paraId="33D049A9" w14:textId="77777777" w:rsidTr="008C0006">
        <w:tc>
          <w:tcPr>
            <w:tcW w:w="0" w:type="auto"/>
          </w:tcPr>
          <w:p w14:paraId="594AC3F8" w14:textId="77777777" w:rsidR="00D32AD8" w:rsidRPr="0038415C" w:rsidRDefault="00D32AD8" w:rsidP="008C00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0" w:type="auto"/>
          </w:tcPr>
          <w:p w14:paraId="244CDAB6" w14:textId="77777777" w:rsidR="00D32AD8" w:rsidRPr="0038415C" w:rsidRDefault="00D32AD8" w:rsidP="008C00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9 (27.95)</w:t>
            </w:r>
          </w:p>
        </w:tc>
        <w:tc>
          <w:tcPr>
            <w:tcW w:w="0" w:type="auto"/>
          </w:tcPr>
          <w:p w14:paraId="336F34E3" w14:textId="77777777" w:rsidR="00D32AD8" w:rsidRPr="0038415C" w:rsidRDefault="00D32AD8" w:rsidP="008C00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 (39.32)</w:t>
            </w:r>
          </w:p>
        </w:tc>
        <w:tc>
          <w:tcPr>
            <w:tcW w:w="0" w:type="auto"/>
          </w:tcPr>
          <w:p w14:paraId="4C4CA7DB" w14:textId="77777777" w:rsidR="00D32AD8" w:rsidRPr="0038415C" w:rsidRDefault="00D32AD8" w:rsidP="008C000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D32AD8" w:rsidRPr="0038415C" w14:paraId="28C141AE" w14:textId="77777777" w:rsidTr="006730B5">
        <w:tc>
          <w:tcPr>
            <w:tcW w:w="0" w:type="auto"/>
          </w:tcPr>
          <w:p w14:paraId="3A988714" w14:textId="77777777" w:rsidR="00D32AD8" w:rsidRPr="0038415C" w:rsidRDefault="00D32AD8" w:rsidP="006730B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0" w:type="auto"/>
          </w:tcPr>
          <w:p w14:paraId="0882ED8D" w14:textId="77777777" w:rsidR="00D32AD8" w:rsidRPr="0038415C" w:rsidRDefault="00D32AD8" w:rsidP="00673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3 (28.89)</w:t>
            </w:r>
          </w:p>
        </w:tc>
        <w:tc>
          <w:tcPr>
            <w:tcW w:w="0" w:type="auto"/>
          </w:tcPr>
          <w:p w14:paraId="21DFE130" w14:textId="77777777" w:rsidR="00D32AD8" w:rsidRPr="0038415C" w:rsidRDefault="00D32AD8" w:rsidP="00673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14.53)</w:t>
            </w:r>
          </w:p>
        </w:tc>
        <w:tc>
          <w:tcPr>
            <w:tcW w:w="0" w:type="auto"/>
          </w:tcPr>
          <w:p w14:paraId="24CEB34C" w14:textId="77777777" w:rsidR="00D32AD8" w:rsidRPr="0038415C" w:rsidRDefault="00D32AD8" w:rsidP="006730B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AA123A" w:rsidRPr="0038415C" w14:paraId="0C9F5BDD" w14:textId="77777777" w:rsidTr="00B93FC1">
        <w:tc>
          <w:tcPr>
            <w:tcW w:w="0" w:type="auto"/>
          </w:tcPr>
          <w:p w14:paraId="358FE240" w14:textId="2E9DFCED" w:rsidR="00AA123A" w:rsidRPr="0038415C" w:rsidRDefault="00AA123A" w:rsidP="00AA123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oup </w:t>
            </w:r>
            <w:r w:rsidR="00D32AD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6BE773C9" w14:textId="73847304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2 (23.73)</w:t>
            </w:r>
          </w:p>
        </w:tc>
        <w:tc>
          <w:tcPr>
            <w:tcW w:w="0" w:type="auto"/>
          </w:tcPr>
          <w:p w14:paraId="2951CB40" w14:textId="480FD933" w:rsidR="00AA123A" w:rsidRPr="0038415C" w:rsidRDefault="002240C2" w:rsidP="00B93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17.09)</w:t>
            </w:r>
          </w:p>
        </w:tc>
        <w:tc>
          <w:tcPr>
            <w:tcW w:w="0" w:type="auto"/>
          </w:tcPr>
          <w:p w14:paraId="41EF1903" w14:textId="77777777" w:rsidR="00AA123A" w:rsidRPr="0038415C" w:rsidRDefault="00AA123A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0F4D" w:rsidRPr="0038415C" w14:paraId="5B4E14C6" w14:textId="77777777" w:rsidTr="00B93FC1">
        <w:tc>
          <w:tcPr>
            <w:tcW w:w="0" w:type="auto"/>
          </w:tcPr>
          <w:p w14:paraId="445829A3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Hypertension, %</w:t>
            </w:r>
          </w:p>
        </w:tc>
        <w:tc>
          <w:tcPr>
            <w:tcW w:w="0" w:type="auto"/>
          </w:tcPr>
          <w:p w14:paraId="0542192D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889 (35.04)</w:t>
            </w:r>
          </w:p>
        </w:tc>
        <w:tc>
          <w:tcPr>
            <w:tcW w:w="0" w:type="auto"/>
          </w:tcPr>
          <w:p w14:paraId="53CC8759" w14:textId="553735ED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70 (29.91)</w:t>
            </w:r>
          </w:p>
        </w:tc>
        <w:tc>
          <w:tcPr>
            <w:tcW w:w="0" w:type="auto"/>
          </w:tcPr>
          <w:p w14:paraId="68713D6B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015</w:t>
            </w:r>
          </w:p>
        </w:tc>
      </w:tr>
      <w:tr w:rsidR="00BD0F4D" w:rsidRPr="0038415C" w14:paraId="1940142E" w14:textId="77777777" w:rsidTr="00B93FC1">
        <w:tc>
          <w:tcPr>
            <w:tcW w:w="0" w:type="auto"/>
          </w:tcPr>
          <w:p w14:paraId="5D7FE724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Diabetes, %</w:t>
            </w:r>
          </w:p>
        </w:tc>
        <w:tc>
          <w:tcPr>
            <w:tcW w:w="0" w:type="auto"/>
          </w:tcPr>
          <w:p w14:paraId="0ED3298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35 (5.32)</w:t>
            </w:r>
          </w:p>
        </w:tc>
        <w:tc>
          <w:tcPr>
            <w:tcW w:w="0" w:type="auto"/>
          </w:tcPr>
          <w:p w14:paraId="55ED8EB0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5 (2.14)</w:t>
            </w:r>
          </w:p>
        </w:tc>
        <w:tc>
          <w:tcPr>
            <w:tcW w:w="0" w:type="auto"/>
          </w:tcPr>
          <w:p w14:paraId="1587E3EF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033</w:t>
            </w:r>
          </w:p>
        </w:tc>
      </w:tr>
      <w:tr w:rsidR="00BD0F4D" w:rsidRPr="0038415C" w14:paraId="7A18EC3A" w14:textId="77777777" w:rsidTr="00B93FC1">
        <w:tc>
          <w:tcPr>
            <w:tcW w:w="0" w:type="auto"/>
          </w:tcPr>
          <w:p w14:paraId="4A52DFB5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Heart disease, %</w:t>
            </w:r>
          </w:p>
        </w:tc>
        <w:tc>
          <w:tcPr>
            <w:tcW w:w="0" w:type="auto"/>
          </w:tcPr>
          <w:p w14:paraId="685D0907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325 (12.81)</w:t>
            </w:r>
          </w:p>
        </w:tc>
        <w:tc>
          <w:tcPr>
            <w:tcW w:w="0" w:type="auto"/>
          </w:tcPr>
          <w:p w14:paraId="54304F6C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4 (10.26)</w:t>
            </w:r>
          </w:p>
        </w:tc>
        <w:tc>
          <w:tcPr>
            <w:tcW w:w="0" w:type="auto"/>
          </w:tcPr>
          <w:p w14:paraId="5C63C211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260</w:t>
            </w:r>
          </w:p>
        </w:tc>
      </w:tr>
      <w:tr w:rsidR="00BD0F4D" w:rsidRPr="0038415C" w14:paraId="0E0732AA" w14:textId="77777777" w:rsidTr="00B93FC1">
        <w:tc>
          <w:tcPr>
            <w:tcW w:w="0" w:type="auto"/>
          </w:tcPr>
          <w:p w14:paraId="292B560C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Stroke, cerebrovascular disease, %</w:t>
            </w:r>
          </w:p>
        </w:tc>
        <w:tc>
          <w:tcPr>
            <w:tcW w:w="0" w:type="auto"/>
          </w:tcPr>
          <w:p w14:paraId="7E90D044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10 (8.28)</w:t>
            </w:r>
          </w:p>
        </w:tc>
        <w:tc>
          <w:tcPr>
            <w:tcW w:w="0" w:type="auto"/>
          </w:tcPr>
          <w:p w14:paraId="1492AC9A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2 (5.13)</w:t>
            </w:r>
          </w:p>
        </w:tc>
        <w:tc>
          <w:tcPr>
            <w:tcW w:w="0" w:type="auto"/>
          </w:tcPr>
          <w:p w14:paraId="59F45900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090</w:t>
            </w:r>
          </w:p>
        </w:tc>
      </w:tr>
      <w:tr w:rsidR="00BD0F4D" w:rsidRPr="0038415C" w14:paraId="79E98A46" w14:textId="77777777" w:rsidTr="00B93FC1">
        <w:tc>
          <w:tcPr>
            <w:tcW w:w="0" w:type="auto"/>
          </w:tcPr>
          <w:p w14:paraId="452F592F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Arthritis, %</w:t>
            </w:r>
          </w:p>
        </w:tc>
        <w:tc>
          <w:tcPr>
            <w:tcW w:w="0" w:type="auto"/>
          </w:tcPr>
          <w:p w14:paraId="447D271B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95 (11.63)</w:t>
            </w:r>
          </w:p>
        </w:tc>
        <w:tc>
          <w:tcPr>
            <w:tcW w:w="0" w:type="auto"/>
          </w:tcPr>
          <w:p w14:paraId="10521825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23 (9.83)</w:t>
            </w:r>
          </w:p>
        </w:tc>
        <w:tc>
          <w:tcPr>
            <w:tcW w:w="0" w:type="auto"/>
          </w:tcPr>
          <w:p w14:paraId="3874F50B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409</w:t>
            </w:r>
          </w:p>
        </w:tc>
      </w:tr>
      <w:tr w:rsidR="00BD0F4D" w:rsidRPr="0038415C" w14:paraId="3EEE5169" w14:textId="77777777" w:rsidTr="00B93FC1">
        <w:tc>
          <w:tcPr>
            <w:tcW w:w="0" w:type="auto"/>
            <w:tcBorders>
              <w:bottom w:val="single" w:sz="4" w:space="0" w:color="auto"/>
            </w:tcBorders>
          </w:tcPr>
          <w:p w14:paraId="0F6A931F" w14:textId="77777777" w:rsidR="00BD0F4D" w:rsidRPr="0038415C" w:rsidRDefault="00BD0F4D" w:rsidP="00B93FC1">
            <w:pPr>
              <w:rPr>
                <w:rFonts w:ascii="Times New Roman" w:hAnsi="Times New Roman" w:cs="Times New Roman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Dyslipidemia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AD120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103 (4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56953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szCs w:val="21"/>
              </w:rPr>
              <w:t>6 (2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697E6" w14:textId="77777777" w:rsidR="00BD0F4D" w:rsidRPr="0038415C" w:rsidRDefault="00BD0F4D" w:rsidP="00B93FC1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38415C">
              <w:rPr>
                <w:rFonts w:ascii="Times New Roman" w:hAnsi="Times New Roman" w:cs="Times New Roman"/>
                <w:bCs/>
                <w:color w:val="000000"/>
                <w:szCs w:val="21"/>
              </w:rPr>
              <w:t>0.260</w:t>
            </w:r>
          </w:p>
        </w:tc>
      </w:tr>
    </w:tbl>
    <w:p w14:paraId="09CF7316" w14:textId="08B6DCA5" w:rsidR="00B82333" w:rsidRPr="00BD0F4D" w:rsidRDefault="00BD0F4D">
      <w:r w:rsidRPr="0038415C">
        <w:rPr>
          <w:rFonts w:ascii="Times New Roman" w:hAnsi="Times New Roman" w:cs="Times New Roman"/>
        </w:rPr>
        <w:t xml:space="preserve">Abbreviations: </w:t>
      </w:r>
      <w:r w:rsidR="002240C2" w:rsidRPr="002240C2">
        <w:rPr>
          <w:rFonts w:ascii="Times New Roman" w:hAnsi="Times New Roman" w:cs="Times New Roman"/>
        </w:rPr>
        <w:t xml:space="preserve">PDI: plant-based dietary index; </w:t>
      </w:r>
      <w:r w:rsidR="007C113D" w:rsidRPr="007C113D">
        <w:rPr>
          <w:rFonts w:ascii="Times New Roman" w:hAnsi="Times New Roman" w:cs="Times New Roman"/>
        </w:rPr>
        <w:t>Group 1: low plant food consumption and high animal food consumption; Group 2: low plant food consumption and low animal food consumption; Group 3: high plant food consumption and high animal food consumption; Group 4: high plant food consumption and low animal food consumption</w:t>
      </w:r>
      <w:r w:rsidR="002240C2" w:rsidRPr="002240C2">
        <w:rPr>
          <w:rFonts w:ascii="Times New Roman" w:hAnsi="Times New Roman" w:cs="Times New Roman"/>
        </w:rPr>
        <w:t>; LMM: loss of muscle mass; BADL: basic activity of daily living; IADL: instrumental activity of daily living; MMSE: Mini-Mental State Examination.</w:t>
      </w:r>
    </w:p>
    <w:p w14:paraId="197678F0" w14:textId="4932D1CD" w:rsidR="007F7EC5" w:rsidRDefault="007F7EC5">
      <w:pPr>
        <w:rPr>
          <w:rFonts w:ascii="Times New Roman" w:hAnsi="Times New Roman" w:cs="Times New Roman"/>
        </w:rPr>
      </w:pPr>
    </w:p>
    <w:p w14:paraId="5BC0C945" w14:textId="77777777" w:rsidR="007E7BF7" w:rsidRDefault="007E7BF7">
      <w:pPr>
        <w:rPr>
          <w:rFonts w:ascii="Times New Roman" w:hAnsi="Times New Roman" w:cs="Times New Roman"/>
        </w:rPr>
        <w:sectPr w:rsidR="007E7BF7" w:rsidSect="003841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A771AD" w14:textId="63EF7DB6" w:rsidR="007E7BF7" w:rsidRDefault="007E7BF7">
      <w:pPr>
        <w:rPr>
          <w:rFonts w:ascii="Times New Roman" w:hAnsi="Times New Roman" w:cs="Times New Roman"/>
        </w:rPr>
      </w:pPr>
      <w:r w:rsidRPr="009549E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9549E6">
        <w:rPr>
          <w:rFonts w:ascii="Times New Roman" w:hAnsi="Times New Roman" w:cs="Times New Roman"/>
        </w:rPr>
        <w:t xml:space="preserve"> </w:t>
      </w:r>
      <w:r w:rsidRPr="007E7BF7">
        <w:rPr>
          <w:rFonts w:ascii="Times New Roman" w:hAnsi="Times New Roman" w:cs="Times New Roman"/>
        </w:rPr>
        <w:t xml:space="preserve">Associations of different </w:t>
      </w:r>
      <w:r w:rsidR="00953B5E">
        <w:rPr>
          <w:rFonts w:ascii="Times New Roman" w:hAnsi="Times New Roman" w:cs="Times New Roman"/>
        </w:rPr>
        <w:t>d</w:t>
      </w:r>
      <w:r w:rsidRPr="007E7BF7">
        <w:rPr>
          <w:rFonts w:ascii="Times New Roman" w:hAnsi="Times New Roman" w:cs="Times New Roman"/>
        </w:rPr>
        <w:t xml:space="preserve">ietary </w:t>
      </w:r>
      <w:r w:rsidR="00450053">
        <w:rPr>
          <w:rFonts w:ascii="Times New Roman" w:hAnsi="Times New Roman" w:cs="Times New Roman"/>
        </w:rPr>
        <w:t xml:space="preserve">scores and </w:t>
      </w:r>
      <w:r w:rsidRPr="007E7BF7">
        <w:rPr>
          <w:rFonts w:ascii="Times New Roman" w:hAnsi="Times New Roman" w:cs="Times New Roman"/>
        </w:rPr>
        <w:t>groups with possible Loss of Muscle Mass among whole sample, using the competing risk mod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495"/>
        <w:gridCol w:w="2671"/>
        <w:gridCol w:w="1798"/>
      </w:tblGrid>
      <w:tr w:rsidR="007E7BF7" w14:paraId="471D9B8D" w14:textId="77777777" w:rsidTr="007E7BF7"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</w:tcPr>
          <w:p w14:paraId="70FC31BB" w14:textId="65AD8C82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cators 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160CD28A" w14:textId="26B48365" w:rsidR="007E7BF7" w:rsidRDefault="007E7B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Pr="007E7BF7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04F5B880" w14:textId="559D104C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61B3BB19" w14:textId="05133AF3" w:rsidR="007E7BF7" w:rsidRDefault="007E7BF7">
            <w:pPr>
              <w:rPr>
                <w:rFonts w:ascii="Times New Roman" w:hAnsi="Times New Roman" w:cs="Times New Roman"/>
              </w:rPr>
            </w:pPr>
            <w:r w:rsidRPr="007E7BF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C360C" w14:paraId="11024713" w14:textId="77777777" w:rsidTr="000C360C">
        <w:tc>
          <w:tcPr>
            <w:tcW w:w="1501" w:type="pct"/>
            <w:tcBorders>
              <w:top w:val="single" w:sz="4" w:space="0" w:color="auto"/>
            </w:tcBorders>
          </w:tcPr>
          <w:p w14:paraId="72EEFB2D" w14:textId="78E2FCC0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I, scores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5526DDF7" w14:textId="10BAD3D6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1567" w:type="pct"/>
            <w:tcBorders>
              <w:top w:val="single" w:sz="4" w:space="0" w:color="auto"/>
            </w:tcBorders>
          </w:tcPr>
          <w:p w14:paraId="4F1E26DE" w14:textId="7BD7BA58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-0.957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52C60031" w14:textId="567A763E" w:rsidR="000C360C" w:rsidRP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C360C" w14:paraId="39630DB9" w14:textId="77777777" w:rsidTr="000C360C">
        <w:tc>
          <w:tcPr>
            <w:tcW w:w="1501" w:type="pct"/>
          </w:tcPr>
          <w:p w14:paraId="3995EDDA" w14:textId="0706A3FA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nt</w:t>
            </w:r>
            <w:r>
              <w:rPr>
                <w:rFonts w:ascii="Times New Roman" w:hAnsi="Times New Roman" w:cs="Times New Roman"/>
              </w:rPr>
              <w:t>-based food, scores</w:t>
            </w:r>
          </w:p>
        </w:tc>
        <w:tc>
          <w:tcPr>
            <w:tcW w:w="877" w:type="pct"/>
          </w:tcPr>
          <w:p w14:paraId="47D2A561" w14:textId="5EB4212D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1567" w:type="pct"/>
          </w:tcPr>
          <w:p w14:paraId="771F4444" w14:textId="1C2B94C1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-0.958</w:t>
            </w:r>
          </w:p>
        </w:tc>
        <w:tc>
          <w:tcPr>
            <w:tcW w:w="1055" w:type="pct"/>
          </w:tcPr>
          <w:p w14:paraId="058AD03B" w14:textId="53A9CDE3" w:rsidR="000C360C" w:rsidRPr="000C360C" w:rsidRDefault="000C360C">
            <w:pPr>
              <w:rPr>
                <w:rFonts w:ascii="Times New Roman" w:hAnsi="Times New Roman" w:cs="Times New Roman"/>
              </w:rPr>
            </w:pPr>
            <w:r w:rsidRPr="000C360C">
              <w:rPr>
                <w:rFonts w:ascii="Times New Roman" w:hAnsi="Times New Roman" w:cs="Times New Roman" w:hint="eastAsia"/>
              </w:rPr>
              <w:t>&lt;</w:t>
            </w:r>
            <w:r w:rsidRPr="000C360C">
              <w:rPr>
                <w:rFonts w:ascii="Times New Roman" w:hAnsi="Times New Roman" w:cs="Times New Roman"/>
              </w:rPr>
              <w:t>0.001</w:t>
            </w:r>
          </w:p>
        </w:tc>
      </w:tr>
      <w:tr w:rsidR="000C360C" w14:paraId="710697F5" w14:textId="77777777" w:rsidTr="000C360C">
        <w:tc>
          <w:tcPr>
            <w:tcW w:w="1501" w:type="pct"/>
          </w:tcPr>
          <w:p w14:paraId="73D1EE53" w14:textId="77B11C8A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-based food scores</w:t>
            </w:r>
          </w:p>
        </w:tc>
        <w:tc>
          <w:tcPr>
            <w:tcW w:w="877" w:type="pct"/>
          </w:tcPr>
          <w:p w14:paraId="57B0D891" w14:textId="03DCE7AC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1567" w:type="pct"/>
          </w:tcPr>
          <w:p w14:paraId="36711A9A" w14:textId="04E0BBAD" w:rsid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0-0.992</w:t>
            </w:r>
          </w:p>
        </w:tc>
        <w:tc>
          <w:tcPr>
            <w:tcW w:w="1055" w:type="pct"/>
          </w:tcPr>
          <w:p w14:paraId="2C165D50" w14:textId="2437F446" w:rsidR="000C360C" w:rsidRPr="000C360C" w:rsidRDefault="000C3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7E7BF7" w14:paraId="5C03C928" w14:textId="77777777" w:rsidTr="000C360C">
        <w:tc>
          <w:tcPr>
            <w:tcW w:w="1501" w:type="pct"/>
          </w:tcPr>
          <w:p w14:paraId="15A58AE1" w14:textId="21A5BBED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I groups</w:t>
            </w:r>
          </w:p>
        </w:tc>
        <w:tc>
          <w:tcPr>
            <w:tcW w:w="877" w:type="pct"/>
          </w:tcPr>
          <w:p w14:paraId="0ACD9A54" w14:textId="77777777" w:rsidR="007E7BF7" w:rsidRDefault="007E7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pct"/>
          </w:tcPr>
          <w:p w14:paraId="0CA65206" w14:textId="77777777" w:rsidR="007E7BF7" w:rsidRDefault="007E7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63A56AEC" w14:textId="77777777" w:rsidR="007E7BF7" w:rsidRPr="000C360C" w:rsidRDefault="007E7BF7">
            <w:pPr>
              <w:rPr>
                <w:rFonts w:ascii="Times New Roman" w:hAnsi="Times New Roman" w:cs="Times New Roman"/>
              </w:rPr>
            </w:pPr>
          </w:p>
        </w:tc>
      </w:tr>
      <w:tr w:rsidR="007E7BF7" w14:paraId="111712A3" w14:textId="77777777" w:rsidTr="007E7BF7">
        <w:tc>
          <w:tcPr>
            <w:tcW w:w="1501" w:type="pct"/>
          </w:tcPr>
          <w:p w14:paraId="1848F32D" w14:textId="34A00EF6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877" w:type="pct"/>
          </w:tcPr>
          <w:p w14:paraId="41A5D18D" w14:textId="564C7591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567" w:type="pct"/>
          </w:tcPr>
          <w:p w14:paraId="1164DDA6" w14:textId="77777777" w:rsidR="007E7BF7" w:rsidRDefault="007E7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6597F175" w14:textId="77777777" w:rsidR="007E7BF7" w:rsidRDefault="007E7BF7">
            <w:pPr>
              <w:rPr>
                <w:rFonts w:ascii="Times New Roman" w:hAnsi="Times New Roman" w:cs="Times New Roman"/>
              </w:rPr>
            </w:pPr>
          </w:p>
        </w:tc>
      </w:tr>
      <w:tr w:rsidR="007E7BF7" w14:paraId="41514268" w14:textId="77777777" w:rsidTr="007E7BF7">
        <w:tc>
          <w:tcPr>
            <w:tcW w:w="1501" w:type="pct"/>
          </w:tcPr>
          <w:p w14:paraId="3D32B7BB" w14:textId="230795E4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877" w:type="pct"/>
          </w:tcPr>
          <w:p w14:paraId="5DBF4378" w14:textId="7B1E7661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2</w:t>
            </w:r>
          </w:p>
        </w:tc>
        <w:tc>
          <w:tcPr>
            <w:tcW w:w="1567" w:type="pct"/>
          </w:tcPr>
          <w:p w14:paraId="0D8C37D3" w14:textId="5C79CF1C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5-0.978</w:t>
            </w:r>
          </w:p>
        </w:tc>
        <w:tc>
          <w:tcPr>
            <w:tcW w:w="1055" w:type="pct"/>
          </w:tcPr>
          <w:p w14:paraId="57465C56" w14:textId="1A5DF8B6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</w:tr>
      <w:tr w:rsidR="007E7BF7" w14:paraId="47F4BFD3" w14:textId="77777777" w:rsidTr="007E7BF7">
        <w:tc>
          <w:tcPr>
            <w:tcW w:w="1501" w:type="pct"/>
          </w:tcPr>
          <w:p w14:paraId="656D7096" w14:textId="1BC43FF6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877" w:type="pct"/>
          </w:tcPr>
          <w:p w14:paraId="32851E68" w14:textId="7B7B5DD6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567" w:type="pct"/>
          </w:tcPr>
          <w:p w14:paraId="37EC558C" w14:textId="40EEB797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2-0.724</w:t>
            </w:r>
          </w:p>
        </w:tc>
        <w:tc>
          <w:tcPr>
            <w:tcW w:w="1055" w:type="pct"/>
          </w:tcPr>
          <w:p w14:paraId="009AA691" w14:textId="580AFCEA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E7BF7" w14:paraId="67A6ADF5" w14:textId="77777777" w:rsidTr="007E7BF7">
        <w:tc>
          <w:tcPr>
            <w:tcW w:w="1501" w:type="pct"/>
            <w:tcBorders>
              <w:bottom w:val="single" w:sz="4" w:space="0" w:color="auto"/>
            </w:tcBorders>
          </w:tcPr>
          <w:p w14:paraId="1CF21F81" w14:textId="0468AEA6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0FAF57C8" w14:textId="3F1EF190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1567" w:type="pct"/>
            <w:tcBorders>
              <w:bottom w:val="single" w:sz="4" w:space="0" w:color="auto"/>
            </w:tcBorders>
          </w:tcPr>
          <w:p w14:paraId="54C744CF" w14:textId="550323A0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-0.798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7BA79907" w14:textId="35A30352" w:rsidR="007E7BF7" w:rsidRDefault="007E7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2C6EDAF3" w14:textId="0F3C91D8" w:rsidR="007E7BF7" w:rsidRDefault="007E7BF7">
      <w:pPr>
        <w:rPr>
          <w:rFonts w:ascii="Times New Roman" w:hAnsi="Times New Roman" w:cs="Times New Roman"/>
        </w:rPr>
      </w:pPr>
      <w:r w:rsidRPr="0038415C">
        <w:rPr>
          <w:rFonts w:ascii="Times New Roman" w:hAnsi="Times New Roman" w:cs="Times New Roman"/>
        </w:rPr>
        <w:t xml:space="preserve">Abbreviations: </w:t>
      </w:r>
      <w:r w:rsidRPr="002240C2">
        <w:rPr>
          <w:rFonts w:ascii="Times New Roman" w:hAnsi="Times New Roman" w:cs="Times New Roman"/>
        </w:rPr>
        <w:t xml:space="preserve">PDI: plant-based dietary index; </w:t>
      </w:r>
      <w:r w:rsidRPr="007C113D">
        <w:rPr>
          <w:rFonts w:ascii="Times New Roman" w:hAnsi="Times New Roman" w:cs="Times New Roman"/>
        </w:rPr>
        <w:t>Group 1: low plant food consumption and high animal food consumption; Group 2: low plant food consumption and low animal food consumption; Group 3: high plant food consumption and high animal food consumption; Group 4: high plant food consumption and low animal food consumption</w:t>
      </w:r>
      <w:r w:rsidRPr="002240C2">
        <w:rPr>
          <w:rFonts w:ascii="Times New Roman" w:hAnsi="Times New Roman" w:cs="Times New Roman"/>
        </w:rPr>
        <w:t>;</w:t>
      </w:r>
    </w:p>
    <w:p w14:paraId="21B3B50E" w14:textId="3EA8B621" w:rsidR="007E7BF7" w:rsidRDefault="007E7B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: </w:t>
      </w:r>
      <w:r w:rsidRPr="007E7BF7">
        <w:rPr>
          <w:rFonts w:ascii="Times New Roman" w:hAnsi="Times New Roman" w:cs="Times New Roman"/>
        </w:rPr>
        <w:t xml:space="preserve">controlled for </w:t>
      </w:r>
      <w:r w:rsidR="00477422">
        <w:rPr>
          <w:rFonts w:ascii="Times New Roman" w:hAnsi="Times New Roman" w:cs="Times New Roman"/>
        </w:rPr>
        <w:t xml:space="preserve">baseline ASM, </w:t>
      </w:r>
      <w:r w:rsidRPr="007E7BF7">
        <w:rPr>
          <w:rFonts w:ascii="Times New Roman" w:hAnsi="Times New Roman" w:cs="Times New Roman"/>
        </w:rPr>
        <w:t>gender, age residence, hunger in childhood, education, BADL disability, IADL disability, regular physical examination, current smoking and drinking, MMSE score, and history of disease.</w:t>
      </w:r>
    </w:p>
    <w:p w14:paraId="620A40DE" w14:textId="77777777" w:rsidR="00597250" w:rsidRDefault="00597250">
      <w:pPr>
        <w:rPr>
          <w:rFonts w:ascii="Times New Roman" w:hAnsi="Times New Roman" w:cs="Times New Roman"/>
        </w:rPr>
      </w:pPr>
    </w:p>
    <w:p w14:paraId="05179787" w14:textId="4091FCD3" w:rsidR="00597250" w:rsidRDefault="00597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7D2870" w14:textId="45D62178" w:rsidR="00597250" w:rsidRDefault="00597250" w:rsidP="00597250">
      <w:pPr>
        <w:rPr>
          <w:rFonts w:ascii="Times New Roman" w:hAnsi="Times New Roman" w:cs="Times New Roman"/>
        </w:rPr>
      </w:pPr>
      <w:bookmarkStart w:id="1" w:name="_Hlk141536877"/>
      <w:r w:rsidRPr="009549E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4</w:t>
      </w:r>
      <w:r w:rsidRPr="009549E6">
        <w:rPr>
          <w:rFonts w:ascii="Times New Roman" w:hAnsi="Times New Roman" w:cs="Times New Roman"/>
        </w:rPr>
        <w:t xml:space="preserve"> </w:t>
      </w:r>
      <w:r w:rsidRPr="007E7BF7">
        <w:rPr>
          <w:rFonts w:ascii="Times New Roman" w:hAnsi="Times New Roman" w:cs="Times New Roman"/>
        </w:rPr>
        <w:t xml:space="preserve">Associations of different </w:t>
      </w:r>
      <w:r>
        <w:rPr>
          <w:rFonts w:ascii="Times New Roman" w:hAnsi="Times New Roman" w:cs="Times New Roman"/>
        </w:rPr>
        <w:t>d</w:t>
      </w:r>
      <w:r w:rsidRPr="007E7BF7">
        <w:rPr>
          <w:rFonts w:ascii="Times New Roman" w:hAnsi="Times New Roman" w:cs="Times New Roman"/>
        </w:rPr>
        <w:t xml:space="preserve">ietary </w:t>
      </w:r>
      <w:r>
        <w:rPr>
          <w:rFonts w:ascii="Times New Roman" w:hAnsi="Times New Roman" w:cs="Times New Roman"/>
        </w:rPr>
        <w:t xml:space="preserve">scores and </w:t>
      </w:r>
      <w:r w:rsidRPr="007E7BF7">
        <w:rPr>
          <w:rFonts w:ascii="Times New Roman" w:hAnsi="Times New Roman" w:cs="Times New Roman"/>
        </w:rPr>
        <w:t>groups with possible Loss of Muscle Mass among whole samp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495"/>
        <w:gridCol w:w="2671"/>
        <w:gridCol w:w="1798"/>
      </w:tblGrid>
      <w:tr w:rsidR="00597250" w14:paraId="34F40725" w14:textId="77777777" w:rsidTr="00C40BD8"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</w:tcPr>
          <w:p w14:paraId="5785341E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cators 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2C2D3E2A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Pr="007E7BF7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5EB68DE0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1C6DA232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 w:rsidRPr="007E7BF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97250" w14:paraId="31577D73" w14:textId="77777777" w:rsidTr="00C40BD8">
        <w:tc>
          <w:tcPr>
            <w:tcW w:w="1501" w:type="pct"/>
            <w:tcBorders>
              <w:top w:val="single" w:sz="4" w:space="0" w:color="auto"/>
            </w:tcBorders>
          </w:tcPr>
          <w:p w14:paraId="10C2EC03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I, scores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20E4F334" w14:textId="1AE85E3A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</w:tc>
        <w:tc>
          <w:tcPr>
            <w:tcW w:w="1567" w:type="pct"/>
            <w:tcBorders>
              <w:top w:val="single" w:sz="4" w:space="0" w:color="auto"/>
            </w:tcBorders>
          </w:tcPr>
          <w:p w14:paraId="0A52C9A4" w14:textId="369DBC74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9-0.958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250E5173" w14:textId="77777777" w:rsidR="00597250" w:rsidRPr="000C360C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97250" w14:paraId="3122C09B" w14:textId="77777777" w:rsidTr="00C40BD8">
        <w:tc>
          <w:tcPr>
            <w:tcW w:w="1501" w:type="pct"/>
          </w:tcPr>
          <w:p w14:paraId="047461FF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nt</w:t>
            </w:r>
            <w:r>
              <w:rPr>
                <w:rFonts w:ascii="Times New Roman" w:hAnsi="Times New Roman" w:cs="Times New Roman"/>
              </w:rPr>
              <w:t>-based food, scores</w:t>
            </w:r>
          </w:p>
        </w:tc>
        <w:tc>
          <w:tcPr>
            <w:tcW w:w="877" w:type="pct"/>
          </w:tcPr>
          <w:p w14:paraId="7FE03678" w14:textId="7494382A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567" w:type="pct"/>
          </w:tcPr>
          <w:p w14:paraId="57969AB2" w14:textId="5347A9E5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2-0.986</w:t>
            </w:r>
          </w:p>
        </w:tc>
        <w:tc>
          <w:tcPr>
            <w:tcW w:w="1055" w:type="pct"/>
          </w:tcPr>
          <w:p w14:paraId="47B9774E" w14:textId="513B49F5" w:rsidR="00597250" w:rsidRPr="000C360C" w:rsidRDefault="0056140F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597250" w14:paraId="14919A60" w14:textId="77777777" w:rsidTr="00C40BD8">
        <w:tc>
          <w:tcPr>
            <w:tcW w:w="1501" w:type="pct"/>
          </w:tcPr>
          <w:p w14:paraId="1D43C8E9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-based food scores</w:t>
            </w:r>
          </w:p>
        </w:tc>
        <w:tc>
          <w:tcPr>
            <w:tcW w:w="877" w:type="pct"/>
          </w:tcPr>
          <w:p w14:paraId="4C7F5AE0" w14:textId="4791739C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5614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67" w:type="pct"/>
          </w:tcPr>
          <w:p w14:paraId="4CCE211C" w14:textId="353F7D16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56140F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-</w:t>
            </w:r>
            <w:r w:rsidR="0056140F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055" w:type="pct"/>
          </w:tcPr>
          <w:p w14:paraId="1AD911EE" w14:textId="6E3B325A" w:rsidR="00597250" w:rsidRPr="000C360C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6140F">
              <w:rPr>
                <w:rFonts w:ascii="Times New Roman" w:hAnsi="Times New Roman" w:cs="Times New Roman"/>
              </w:rPr>
              <w:t>110</w:t>
            </w:r>
          </w:p>
        </w:tc>
      </w:tr>
      <w:tr w:rsidR="00597250" w14:paraId="6B8BABEB" w14:textId="77777777" w:rsidTr="00C40BD8">
        <w:tc>
          <w:tcPr>
            <w:tcW w:w="1501" w:type="pct"/>
          </w:tcPr>
          <w:p w14:paraId="30DC1038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I groups</w:t>
            </w:r>
          </w:p>
        </w:tc>
        <w:tc>
          <w:tcPr>
            <w:tcW w:w="877" w:type="pct"/>
          </w:tcPr>
          <w:p w14:paraId="056708CB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pct"/>
          </w:tcPr>
          <w:p w14:paraId="5CC8FC0E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257A9AA6" w14:textId="77777777" w:rsidR="00597250" w:rsidRPr="000C360C" w:rsidRDefault="00597250" w:rsidP="00C40BD8">
            <w:pPr>
              <w:rPr>
                <w:rFonts w:ascii="Times New Roman" w:hAnsi="Times New Roman" w:cs="Times New Roman"/>
              </w:rPr>
            </w:pPr>
          </w:p>
        </w:tc>
      </w:tr>
      <w:tr w:rsidR="00597250" w14:paraId="105506BF" w14:textId="77777777" w:rsidTr="00C40BD8">
        <w:tc>
          <w:tcPr>
            <w:tcW w:w="1501" w:type="pct"/>
          </w:tcPr>
          <w:p w14:paraId="684F3980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877" w:type="pct"/>
          </w:tcPr>
          <w:p w14:paraId="425DC954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567" w:type="pct"/>
          </w:tcPr>
          <w:p w14:paraId="23016F96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09229FB1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</w:p>
        </w:tc>
      </w:tr>
      <w:tr w:rsidR="00597250" w14:paraId="590EDFCA" w14:textId="77777777" w:rsidTr="00C40BD8">
        <w:tc>
          <w:tcPr>
            <w:tcW w:w="1501" w:type="pct"/>
          </w:tcPr>
          <w:p w14:paraId="28F07EC4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877" w:type="pct"/>
          </w:tcPr>
          <w:p w14:paraId="2D3BF394" w14:textId="5955B6AD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56140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67" w:type="pct"/>
          </w:tcPr>
          <w:p w14:paraId="6FFC4E74" w14:textId="504DF790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56140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-</w:t>
            </w:r>
            <w:r w:rsidR="0056140F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055" w:type="pct"/>
          </w:tcPr>
          <w:p w14:paraId="3D5AA23D" w14:textId="6281891C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56140F">
              <w:rPr>
                <w:rFonts w:ascii="Times New Roman" w:hAnsi="Times New Roman" w:cs="Times New Roman"/>
              </w:rPr>
              <w:t>73</w:t>
            </w:r>
          </w:p>
        </w:tc>
      </w:tr>
      <w:tr w:rsidR="00597250" w14:paraId="70451B46" w14:textId="77777777" w:rsidTr="00C40BD8">
        <w:tc>
          <w:tcPr>
            <w:tcW w:w="1501" w:type="pct"/>
          </w:tcPr>
          <w:p w14:paraId="2AAC3C39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877" w:type="pct"/>
          </w:tcPr>
          <w:p w14:paraId="2C8F2981" w14:textId="03554D5A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56140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67" w:type="pct"/>
          </w:tcPr>
          <w:p w14:paraId="0B3808B1" w14:textId="373DB8C0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56140F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0.7</w:t>
            </w:r>
            <w:r w:rsidR="0056140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5" w:type="pct"/>
          </w:tcPr>
          <w:p w14:paraId="7FB22512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597250" w14:paraId="382C0A6B" w14:textId="77777777" w:rsidTr="00C40BD8">
        <w:tc>
          <w:tcPr>
            <w:tcW w:w="1501" w:type="pct"/>
            <w:tcBorders>
              <w:bottom w:val="single" w:sz="4" w:space="0" w:color="auto"/>
            </w:tcBorders>
          </w:tcPr>
          <w:p w14:paraId="26343076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3B33E53A" w14:textId="2252BD0C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  <w:r w:rsidR="005614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7" w:type="pct"/>
            <w:tcBorders>
              <w:bottom w:val="single" w:sz="4" w:space="0" w:color="auto"/>
            </w:tcBorders>
          </w:tcPr>
          <w:p w14:paraId="50EDAB0D" w14:textId="70D013FF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56140F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0.7</w:t>
            </w:r>
            <w:r w:rsidR="0056140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48C7E86A" w14:textId="77777777" w:rsidR="00597250" w:rsidRDefault="00597250" w:rsidP="00C40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0C987188" w14:textId="77777777" w:rsidR="00597250" w:rsidRDefault="00597250" w:rsidP="00597250">
      <w:pPr>
        <w:rPr>
          <w:rFonts w:ascii="Times New Roman" w:hAnsi="Times New Roman" w:cs="Times New Roman"/>
        </w:rPr>
      </w:pPr>
      <w:r w:rsidRPr="0038415C">
        <w:rPr>
          <w:rFonts w:ascii="Times New Roman" w:hAnsi="Times New Roman" w:cs="Times New Roman"/>
        </w:rPr>
        <w:t xml:space="preserve">Abbreviations: </w:t>
      </w:r>
      <w:r w:rsidRPr="002240C2">
        <w:rPr>
          <w:rFonts w:ascii="Times New Roman" w:hAnsi="Times New Roman" w:cs="Times New Roman"/>
        </w:rPr>
        <w:t xml:space="preserve">PDI: plant-based dietary index; </w:t>
      </w:r>
      <w:r w:rsidRPr="007C113D">
        <w:rPr>
          <w:rFonts w:ascii="Times New Roman" w:hAnsi="Times New Roman" w:cs="Times New Roman"/>
        </w:rPr>
        <w:t>Group 1: low plant food consumption and high animal food consumption; Group 2: low plant food consumption and low animal food consumption; Group 3: high plant food consumption and high animal food consumption; Group 4: high plant food consumption and low animal food consumption</w:t>
      </w:r>
      <w:r w:rsidRPr="002240C2">
        <w:rPr>
          <w:rFonts w:ascii="Times New Roman" w:hAnsi="Times New Roman" w:cs="Times New Roman"/>
        </w:rPr>
        <w:t>;</w:t>
      </w:r>
    </w:p>
    <w:p w14:paraId="4F482CE5" w14:textId="46F18E65" w:rsidR="00597250" w:rsidRPr="0038415C" w:rsidRDefault="00597250" w:rsidP="00597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: </w:t>
      </w:r>
      <w:r w:rsidRPr="007E7BF7">
        <w:rPr>
          <w:rFonts w:ascii="Times New Roman" w:hAnsi="Times New Roman" w:cs="Times New Roman"/>
        </w:rPr>
        <w:t xml:space="preserve">controlled for </w:t>
      </w:r>
      <w:r>
        <w:rPr>
          <w:rFonts w:ascii="Times New Roman" w:hAnsi="Times New Roman" w:cs="Times New Roman"/>
        </w:rPr>
        <w:t xml:space="preserve">baseline ASM, </w:t>
      </w:r>
      <w:r w:rsidRPr="007E7BF7">
        <w:rPr>
          <w:rFonts w:ascii="Times New Roman" w:hAnsi="Times New Roman" w:cs="Times New Roman"/>
        </w:rPr>
        <w:t xml:space="preserve">gender, age residence, hunger in childhood, education, BADL disability, IADL disability, regular physical examination, current smoking and drinking, </w:t>
      </w:r>
      <w:r>
        <w:rPr>
          <w:rFonts w:ascii="Times New Roman" w:hAnsi="Times New Roman" w:cs="Times New Roman"/>
        </w:rPr>
        <w:t>f</w:t>
      </w:r>
      <w:r w:rsidRPr="00597250">
        <w:rPr>
          <w:rFonts w:ascii="Times New Roman" w:hAnsi="Times New Roman" w:cs="Times New Roman"/>
        </w:rPr>
        <w:t xml:space="preserve">requency of </w:t>
      </w:r>
      <w:r>
        <w:rPr>
          <w:rFonts w:ascii="Times New Roman" w:hAnsi="Times New Roman" w:cs="Times New Roman"/>
        </w:rPr>
        <w:t xml:space="preserve">individuals </w:t>
      </w:r>
      <w:r w:rsidRPr="00597250">
        <w:rPr>
          <w:rFonts w:ascii="Times New Roman" w:hAnsi="Times New Roman" w:cs="Times New Roman"/>
        </w:rPr>
        <w:t xml:space="preserve">outdoor </w:t>
      </w:r>
      <w:r>
        <w:rPr>
          <w:rFonts w:ascii="Times New Roman" w:hAnsi="Times New Roman" w:cs="Times New Roman"/>
        </w:rPr>
        <w:t xml:space="preserve">activities </w:t>
      </w:r>
      <w:r w:rsidRPr="00597250">
        <w:rPr>
          <w:rFonts w:ascii="Times New Roman" w:hAnsi="Times New Roman" w:cs="Times New Roman"/>
        </w:rPr>
        <w:t>and social activities</w:t>
      </w:r>
      <w:r>
        <w:rPr>
          <w:rFonts w:ascii="Times New Roman" w:hAnsi="Times New Roman" w:cs="Times New Roman"/>
        </w:rPr>
        <w:t xml:space="preserve">, </w:t>
      </w:r>
      <w:r w:rsidRPr="007E7BF7">
        <w:rPr>
          <w:rFonts w:ascii="Times New Roman" w:hAnsi="Times New Roman" w:cs="Times New Roman"/>
        </w:rPr>
        <w:t>MMSE score, and history of disease.</w:t>
      </w:r>
    </w:p>
    <w:bookmarkEnd w:id="1"/>
    <w:p w14:paraId="3B9D0C5C" w14:textId="77777777" w:rsidR="00597250" w:rsidRPr="00597250" w:rsidRDefault="00597250">
      <w:pPr>
        <w:rPr>
          <w:rFonts w:ascii="Times New Roman" w:hAnsi="Times New Roman" w:cs="Times New Roman"/>
        </w:rPr>
      </w:pPr>
    </w:p>
    <w:sectPr w:rsidR="00597250" w:rsidRPr="00597250" w:rsidSect="00384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7A481" w14:textId="77777777" w:rsidR="00E77184" w:rsidRDefault="00E77184" w:rsidP="006278D9">
      <w:r>
        <w:separator/>
      </w:r>
    </w:p>
  </w:endnote>
  <w:endnote w:type="continuationSeparator" w:id="0">
    <w:p w14:paraId="1CDB0607" w14:textId="77777777" w:rsidR="00E77184" w:rsidRDefault="00E77184" w:rsidP="0062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876A7" w14:textId="77777777" w:rsidR="00E77184" w:rsidRDefault="00E77184" w:rsidP="006278D9">
      <w:r>
        <w:separator/>
      </w:r>
    </w:p>
  </w:footnote>
  <w:footnote w:type="continuationSeparator" w:id="0">
    <w:p w14:paraId="2DF4E713" w14:textId="77777777" w:rsidR="00E77184" w:rsidRDefault="00E77184" w:rsidP="006278D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n longbing">
    <w15:presenceInfo w15:providerId="Windows Live" w15:userId="f6debb704ece13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F9"/>
    <w:rsid w:val="000C360C"/>
    <w:rsid w:val="00146DC7"/>
    <w:rsid w:val="001C7092"/>
    <w:rsid w:val="002240C2"/>
    <w:rsid w:val="00274054"/>
    <w:rsid w:val="002D5198"/>
    <w:rsid w:val="002E04C8"/>
    <w:rsid w:val="003176C3"/>
    <w:rsid w:val="003307B7"/>
    <w:rsid w:val="00343050"/>
    <w:rsid w:val="0038415C"/>
    <w:rsid w:val="003A0F39"/>
    <w:rsid w:val="00450053"/>
    <w:rsid w:val="00477422"/>
    <w:rsid w:val="004A3CD8"/>
    <w:rsid w:val="004B4FFB"/>
    <w:rsid w:val="004C72A6"/>
    <w:rsid w:val="004E0704"/>
    <w:rsid w:val="0056140F"/>
    <w:rsid w:val="00597250"/>
    <w:rsid w:val="006278D9"/>
    <w:rsid w:val="00734B5B"/>
    <w:rsid w:val="007B30F9"/>
    <w:rsid w:val="007C113D"/>
    <w:rsid w:val="007E7BF7"/>
    <w:rsid w:val="007F7EC5"/>
    <w:rsid w:val="008607AC"/>
    <w:rsid w:val="00872474"/>
    <w:rsid w:val="00950800"/>
    <w:rsid w:val="00953B5E"/>
    <w:rsid w:val="009549E6"/>
    <w:rsid w:val="0097316F"/>
    <w:rsid w:val="009E43BD"/>
    <w:rsid w:val="00A56422"/>
    <w:rsid w:val="00A61480"/>
    <w:rsid w:val="00AA123A"/>
    <w:rsid w:val="00B32E3D"/>
    <w:rsid w:val="00B82333"/>
    <w:rsid w:val="00BD0F4D"/>
    <w:rsid w:val="00BF5283"/>
    <w:rsid w:val="00D17C4D"/>
    <w:rsid w:val="00D32AD8"/>
    <w:rsid w:val="00D6605D"/>
    <w:rsid w:val="00D91EF7"/>
    <w:rsid w:val="00E77184"/>
    <w:rsid w:val="00E849A9"/>
    <w:rsid w:val="00F1147F"/>
    <w:rsid w:val="00FC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81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23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8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8D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2333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B32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72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23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8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8D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2333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B32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7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AC772-762A-40CE-98D1-413563A3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longbing</dc:creator>
  <cp:keywords/>
  <dc:description/>
  <cp:lastModifiedBy>Em Arboly Ante</cp:lastModifiedBy>
  <cp:revision>30</cp:revision>
  <dcterms:created xsi:type="dcterms:W3CDTF">2023-01-26T10:04:00Z</dcterms:created>
  <dcterms:modified xsi:type="dcterms:W3CDTF">2023-09-16T11:27:00Z</dcterms:modified>
</cp:coreProperties>
</file>